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12370C" w:rsidP="00F018FF" w:rsidRDefault="00B34239" w14:paraId="6D1AFB08" w14:textId="527337DF">
      <w:pPr>
        <w:rPr>
          <w:rFonts w:cs="Arial" w:asciiTheme="majorHAnsi" w:hAnsiTheme="majorHAnsi"/>
          <w:b/>
          <w:sz w:val="28"/>
        </w:rPr>
      </w:pPr>
      <w:bookmarkStart w:name="_GoBack" w:id="0"/>
      <w:bookmarkEnd w:id="0"/>
      <w:r>
        <w:rPr>
          <w:rFonts w:cs="Arial" w:asciiTheme="majorHAnsi" w:hAnsiTheme="majorHAnsi"/>
          <w:b/>
          <w:noProof/>
          <w:sz w:val="28"/>
          <w:lang w:val="en-IN" w:eastAsia="en-IN"/>
        </w:rPr>
        <w:drawing>
          <wp:anchor xmlns:wp14="http://schemas.microsoft.com/office/word/2010/wordprocessingDrawing" xmlns:wp="http://schemas.openxmlformats.org/drawingml/2006/wordprocessingDrawing" distT="0" distB="0" distL="114300" distR="114300" simplePos="0" relativeHeight="251661312" behindDoc="0" locked="0" layoutInCell="1" allowOverlap="1" wp14:editId="17713633" wp14:anchorId="74988AC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xmlns:r="http://schemas.openxmlformats.org/officeDocument/2006/relationships"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4239" w:rsidR="0012370C">
        <w:rPr>
          <w:rFonts w:cs="Arial" w:asciiTheme="majorHAnsi" w:hAnsiTheme="majorHAnsi"/>
          <w:b/>
          <w:sz w:val="28"/>
        </w:rPr>
        <w:t>Standards for Reporting Implementation Studies: the StaRI checklist</w:t>
      </w:r>
      <w:r w:rsidRPr="00B34239">
        <w:rPr>
          <w:rFonts w:cs="Arial" w:asciiTheme="majorHAnsi" w:hAnsiTheme="majorHAnsi"/>
          <w:b/>
          <w:sz w:val="28"/>
        </w:rPr>
        <w:t xml:space="preserve"> for completion</w:t>
      </w:r>
    </w:p>
    <w:p xmlns:w14="http://schemas.microsoft.com/office/word/2010/wordml" w:rsidRPr="00B941E8" w:rsidR="00F44242" w:rsidP="00F44242" w:rsidRDefault="00F44242" w14:paraId="57EBAB46" w14:textId="481EE8EB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name="OLE_LINK170" w:id="1"/>
      <w:bookmarkStart w:name="OLE_LINK173" w:id="2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name="OLE_LINK295" w:id="3"/>
      <w:bookmarkStart w:name="OLE_LINK296" w:id="4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name="OLE_LINK297" w:id="5"/>
      <w:bookmarkStart w:name="OLE_LINK313" w:id="6"/>
      <w:bookmarkStart w:name="OLE_LINK43" w:id="7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name="OLE_LINK314" w:id="8"/>
      <w:bookmarkStart w:name="OLE_LINK319" w:id="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name="OLE_LINK320" w:id="10"/>
      <w:bookmarkStart w:name="OLE_LINK321" w:id="1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name="OLE_LINK322" w:id="12"/>
      <w:bookmarkStart w:name="OLE_LINK323" w:id="1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name="OLE_LINK324" w:id="14"/>
      <w:bookmarkStart w:name="OLE_LINK325" w:id="1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name="OLE_LINK326" w:id="16"/>
      <w:bookmarkStart w:name="OLE_LINK327" w:id="1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name="OLE_LINK328" w:id="18"/>
      <w:bookmarkStart w:name="OLE_LINK329" w:id="1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xmlns:r="http://schemas.openxmlformats.org/officeDocument/2006/relationships" w:history="1" r:id="rId9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name="OLE_LINK1" w:id="20"/>
      <w:bookmarkStart w:name="OLE_LINK2" w:id="21"/>
      <w:r w:rsidRPr="0035145A" w:rsid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Pr="001E7823" w:rsidR="001E7823">
        <w:rPr>
          <w:rFonts w:asciiTheme="majorHAnsi" w:hAnsiTheme="majorHAnsi"/>
          <w:sz w:val="20"/>
          <w:lang w:val="en-US"/>
        </w:rPr>
        <w:t>2017;356:i6795</w:t>
      </w:r>
    </w:p>
    <w:p xmlns:w14="http://schemas.microsoft.com/office/word/2010/wordml" w:rsidRPr="0035145A" w:rsidR="0035145A" w:rsidP="0035145A" w:rsidRDefault="0035145A" w14:paraId="5E2846CF" w14:textId="2FBFEB4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Pr="00E70C0A" w:rsidR="00F44242">
        <w:rPr>
          <w:rFonts w:asciiTheme="majorHAnsi" w:hAnsiTheme="majorHAnsi"/>
          <w:sz w:val="20"/>
        </w:rPr>
        <w:t xml:space="preserve">detailed </w:t>
      </w:r>
      <w:r w:rsidRPr="00840E25" w:rsidR="00F44242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name="OLE_LINK1385" w:id="22"/>
      <w:bookmarkStart w:name="OLE_LINK1386" w:id="23"/>
      <w:bookmarkStart w:name="OLE_LINK1399" w:id="24"/>
      <w:bookmarkStart w:name="OLE_LINK1400" w:id="25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xmlns:r="http://schemas.openxmlformats.org/officeDocument/2006/relationships" w:history="1" r:id="rId10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Pr="003D12EE" w:rsidR="003D12EE">
        <w:rPr>
          <w:rFonts w:asciiTheme="majorHAnsi" w:hAnsiTheme="majorHAnsi"/>
          <w:sz w:val="20"/>
        </w:rPr>
        <w:t>2017;7:e013318</w:t>
      </w:r>
    </w:p>
    <w:p xmlns:w14="http://schemas.microsoft.com/office/word/2010/wordml" w:rsidR="00347D18" w:rsidP="0035145A" w:rsidRDefault="00B34239" w14:paraId="630CC063" w14:textId="0AB2F19F">
      <w:pPr>
        <w:spacing w:before="120"/>
        <w:rPr>
          <w:rFonts w:ascii="Calibri" w:hAnsi="Calibri" w:eastAsia="Calibri" w:cs="Times New Roman"/>
          <w:sz w:val="20"/>
          <w:szCs w:val="20"/>
          <w:lang w:eastAsia="en-US"/>
        </w:rPr>
      </w:pP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Note</w:t>
      </w:r>
      <w:r w:rsidR="0042328C">
        <w:rPr>
          <w:rFonts w:ascii="Calibri" w:hAnsi="Calibri" w:eastAsia="Calibri" w:cs="Times New Roman"/>
          <w:sz w:val="20"/>
          <w:szCs w:val="22"/>
          <w:lang w:eastAsia="en-US"/>
        </w:rPr>
        <w:t>s</w:t>
      </w: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:</w:t>
      </w:r>
      <w:r w:rsidRPr="00244B96">
        <w:rPr>
          <w:rFonts w:ascii="Calibri" w:hAnsi="Calibri" w:eastAsia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Pr="00347D18"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Pr="00244B96" w:rsidR="00347D18">
        <w:rPr>
          <w:rFonts w:ascii="Calibri" w:hAnsi="Calibri" w:eastAsia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xmlns:w14="http://schemas.microsoft.com/office/word/2010/wordml" w:rsidR="00347D18" w:rsidTr="001939D6" w14:paraId="24D87EDA" w14:textId="77777777">
        <w:tc>
          <w:tcPr>
            <w:tcW w:w="7110" w:type="dxa"/>
            <w:shd w:val="clear" w:color="auto" w:fill="B8CCE4" w:themeFill="accent1" w:themeFillTint="66"/>
          </w:tcPr>
          <w:p w:rsidR="00347D18" w:rsidP="00F018FF" w:rsidRDefault="001939D6" w14:paraId="65293C76" w14:textId="7475185E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:rsidR="00347D18" w:rsidP="00F018FF" w:rsidRDefault="001939D6" w14:paraId="7A017453" w14:textId="7DB46BE9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xmlns:w14="http://schemas.microsoft.com/office/word/2010/wordml" w:rsidRPr="0035145A" w:rsidR="00B34239" w:rsidP="0035145A" w:rsidRDefault="00E70C0A" w14:paraId="393826DE" w14:textId="1636B8AA">
      <w:pPr>
        <w:spacing w:after="120"/>
        <w:rPr>
          <w:rFonts w:cs="Arial" w:asciiTheme="majorHAnsi" w:hAnsiTheme="majorHAnsi"/>
          <w:b/>
          <w:sz w:val="28"/>
        </w:rPr>
      </w:pPr>
      <w:bookmarkStart w:name="OLE_LINK51" w:id="26"/>
      <w:bookmarkStart w:name="OLE_LINK52" w:id="27"/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hAnsi="Calibri" w:eastAsia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hAnsi="Calibri" w:eastAsia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hAnsi="Calibri" w:eastAsia="Calibri" w:cs="Times New Roman"/>
          <w:sz w:val="20"/>
          <w:szCs w:val="20"/>
          <w:lang w:eastAsia="en-US"/>
        </w:rPr>
        <w:t>s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hAnsi="Calibri" w:eastAsia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hAnsi="Calibri" w:eastAsia="Calibri" w:cs="Times New Roman"/>
          <w:sz w:val="20"/>
          <w:szCs w:val="20"/>
          <w:lang w:eastAsia="en-US"/>
        </w:rPr>
        <w:t>.  Conversely, w</w:t>
      </w:r>
      <w:r w:rsidRPr="00244B96" w:rsidR="001939D6">
        <w:rPr>
          <w:rFonts w:ascii="Calibri" w:hAnsi="Calibri" w:eastAsia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, </w:t>
      </w:r>
      <w:r w:rsidRPr="00244B96" w:rsidR="001939D6">
        <w:rPr>
          <w:rFonts w:ascii="Calibri" w:hAnsi="Calibri" w:eastAsia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74"/>
        <w:gridCol w:w="827"/>
        <w:gridCol w:w="5315"/>
        <w:gridCol w:w="1205"/>
        <w:gridCol w:w="5245"/>
      </w:tblGrid>
      <w:tr xmlns:w14="http://schemas.microsoft.com/office/word/2010/wordml" w:rsidRPr="0012370C" w:rsidR="004C196D" w:rsidTr="004E6F39" w14:paraId="6FD347F9" w14:textId="77777777">
        <w:tc>
          <w:tcPr>
            <w:tcW w:w="2434" w:type="dxa"/>
            <w:gridSpan w:val="2"/>
            <w:shd w:val="clear" w:color="auto" w:fill="BFBFBF" w:themeFill="background1" w:themeFillShade="BF"/>
          </w:tcPr>
          <w:p w:rsidRPr="00244B96" w:rsidR="004C196D" w:rsidP="00244B96" w:rsidRDefault="004C196D" w14:paraId="3F1D638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244B96" w:rsidR="004C196D" w:rsidP="00244B96" w:rsidRDefault="003A6B56" w14:paraId="65803B89" w14:textId="5552EBF5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val="en-IN" w:eastAsia="en-IN"/>
              </w:rPr>
              <mc:AlternateContent xmlns:mc="http://schemas.openxmlformats.org/markup-compatibility/2006">
                <mc:Choice Requires="wps">
                  <w:drawing>
                    <wp:anchor xmlns:wp14="http://schemas.microsoft.com/office/word/2010/wordprocessingDrawing" xmlns:wp="http://schemas.openxmlformats.org/drawingml/2006/wordprocessingDrawing" distT="0" distB="0" distL="114300" distR="114300" simplePos="0" relativeHeight="251668480" behindDoc="0" locked="0" layoutInCell="1" allowOverlap="1" wp14:editId="44F9322B" wp14:anchorId="5D5E71E8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 xmlns:wps="http://schemas.microsoft.com/office/word/2010/wordprocessingShape"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xmlns:o="urn:schemas-microsoft-com:office:office" xmlns:v="urn:schemas-microsoft-com:vml" id="_x0000_t67" coordsize="21600,21600" o:spt="67" adj="16200,5400" path="m0@0l@1@0@1,0@2,0@2@0,21600@0,10800,21600xe" w14:anchorId="6CD0A7B5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textboxrect="@1,0,@2,@6" o:connecttype="custom" o:connectlocs="10800,0;0,@0;10800,21600;21600,@0" o:connectangles="270,180,90,0"/>
                      <v:handles>
                        <v:h position="#1,#0" xrange="0,10800" yrange="0,21600"/>
                      </v:handles>
                    </v:shapetype>
                    <v:shape xmlns:o="urn:schemas-microsoft-com:office:office" xmlns:v="urn:schemas-microsoft-com:vml" id="AutoShape 10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95b3d7 [1940]" stroked="f" type="#_x0000_t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3A6B56" w:rsidR="004C196D" w:rsidP="004C196D" w:rsidRDefault="003A6B56" w14:paraId="6C812CE8" w14:textId="65308144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3" w:id="28"/>
            <w:bookmarkStart w:name="OLE_LINK4" w:id="29"/>
            <w:r w:rsidRPr="00381B82">
              <w:rPr>
                <w:rFonts w:ascii="Calibri" w:hAnsi="Calibri" w:eastAsia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:rsidRPr="00DA6C0A" w:rsidR="00DA6C0A" w:rsidP="003A6B56" w:rsidRDefault="00DA6C0A" w14:paraId="35ADEFA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DA6C0A" w:rsidRDefault="003A6B56" w14:paraId="5B915DF4" w14:textId="6CCE9594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3A6B56" w:rsidR="004C196D" w:rsidP="004C196D" w:rsidRDefault="00093C98" w14:paraId="28F3ED6E" w14:textId="43E242A7">
            <w:pPr>
              <w:spacing w:before="20" w:after="20"/>
              <w:jc w:val="right"/>
              <w:rPr>
                <w:rFonts w:ascii="Calibri" w:hAnsi="Calibri" w:eastAsia="Calibri" w:cs="Times New Roman"/>
                <w:b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val="en-IN" w:eastAsia="en-IN"/>
              </w:rPr>
              <mc:AlternateContent xmlns:mc="http://schemas.openxmlformats.org/markup-compatibility/2006">
                <mc:Choice Requires="wps">
                  <w:drawing>
                    <wp:anchor xmlns:wp14="http://schemas.microsoft.com/office/word/2010/wordprocessingDrawing" xmlns:wp="http://schemas.openxmlformats.org/drawingml/2006/wordprocessingDrawing" distT="0" distB="0" distL="114300" distR="114300" simplePos="0" relativeHeight="251666432" behindDoc="0" locked="0" layoutInCell="1" allowOverlap="1" wp14:editId="46BAAE6A" wp14:anchorId="0B44C653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 xmlns:wps="http://schemas.microsoft.com/office/word/2010/wordprocessingShape"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xmlns:o="urn:schemas-microsoft-com:office:office" xmlns:v="urn:schemas-microsoft-com:vml" id="AutoShape 11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8cce4 [1300]" stroked="f" type="#_x0000_t67" adj="1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w14:anchorId="5137795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 w:rsidR="00DA6C0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:rsidRPr="00DA6C0A" w:rsidR="00DA6C0A" w:rsidP="003A6B56" w:rsidRDefault="00DA6C0A" w14:paraId="1D19872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3A6B56" w:rsidRDefault="003A6B56" w14:paraId="4EB0CDC8" w14:textId="28606B31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ntervention</w:t>
            </w:r>
          </w:p>
        </w:tc>
      </w:tr>
      <w:tr xmlns:w14="http://schemas.microsoft.com/office/word/2010/wordml" w:rsidRPr="0012370C" w:rsidR="004C196D" w:rsidTr="004E6F39" w14:paraId="1F9927C2" w14:textId="77777777">
        <w:tc>
          <w:tcPr>
            <w:tcW w:w="2434" w:type="dxa"/>
            <w:gridSpan w:val="2"/>
          </w:tcPr>
          <w:p w:rsidRPr="00244B96" w:rsidR="004C196D" w:rsidP="00244B96" w:rsidRDefault="004C196D" w14:paraId="177CFEE4" w14:textId="0C5D1732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827" w:type="dxa"/>
          </w:tcPr>
          <w:p w:rsidRPr="00244B96" w:rsidR="004C196D" w:rsidP="00020D78" w:rsidRDefault="004C196D" w14:paraId="0FC09B26" w14:textId="22A9C6AD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:rsidRPr="003A6B56" w:rsidR="004C196D" w:rsidP="00DA6C0A" w:rsidRDefault="00DA6C0A" w14:paraId="3D53E9EE" w14:textId="7E2826F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:rsidRPr="00244B96" w:rsidR="004C196D" w:rsidP="00244B96" w:rsidRDefault="004C196D" w14:paraId="17E2926A" w14:textId="24DCC0EE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Pr="00244B96" w:rsidR="004C196D" w:rsidP="00244B96" w:rsidRDefault="003A6B56" w14:paraId="5742252E" w14:textId="6A570B7B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xmlns:w14="http://schemas.microsoft.com/office/word/2010/wordml" w:rsidRPr="00A17367" w:rsidR="00A17367" w:rsidTr="0042328C" w14:paraId="46853C76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A17367" w:rsidR="00A17367" w:rsidP="00A17367" w:rsidRDefault="00A17367" w14:paraId="40779468" w14:textId="4E85063F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xmlns:w14="http://schemas.microsoft.com/office/word/2010/wordml" w:rsidRPr="0012370C" w:rsidR="00020D78" w:rsidTr="004E6F39" w14:paraId="4D4E5D6F" w14:textId="77777777">
        <w:tc>
          <w:tcPr>
            <w:tcW w:w="1560" w:type="dxa"/>
          </w:tcPr>
          <w:p w:rsidRPr="00A17367" w:rsidR="00020D78" w:rsidP="00244B96" w:rsidRDefault="00020D78" w14:paraId="5197135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874" w:type="dxa"/>
          </w:tcPr>
          <w:p w:rsidRPr="00244B96" w:rsidR="00020D78" w:rsidP="00244B96" w:rsidRDefault="00020D78" w14:paraId="2BCDF6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="00020D78" w:rsidP="004A5F26" w:rsidRDefault="003E15EC" w14:paraId="2E59BEFB" w14:textId="10F6F2B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1</w:t>
            </w:r>
          </w:p>
          <w:p w:rsidRPr="00244B96" w:rsidR="00020D78" w:rsidP="004A5F26" w:rsidRDefault="00020D78" w14:paraId="469AF9D7" w14:textId="3947C47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:rsidRPr="00244B96" w:rsidR="00020D78" w:rsidP="004A5F26" w:rsidRDefault="00020D78" w14:paraId="1787BC45" w14:textId="1148BBC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gy in the title and/or keywords</w:t>
            </w:r>
          </w:p>
        </w:tc>
      </w:tr>
      <w:tr xmlns:w14="http://schemas.microsoft.com/office/word/2010/wordml" w:rsidRPr="0012370C" w:rsidR="00DA6C0A" w:rsidTr="004E6F39" w14:paraId="42C84920" w14:textId="77777777">
        <w:tc>
          <w:tcPr>
            <w:tcW w:w="1560" w:type="dxa"/>
          </w:tcPr>
          <w:p w:rsidRPr="00A17367" w:rsidR="00DA6C0A" w:rsidP="00244B96" w:rsidRDefault="00DA6C0A" w14:paraId="5263584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874" w:type="dxa"/>
          </w:tcPr>
          <w:p w:rsidRPr="00244B96" w:rsidR="00DA6C0A" w:rsidP="00244B96" w:rsidRDefault="00DA6C0A" w14:paraId="483E2C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DA6C0A" w:rsidP="004A5F26" w:rsidRDefault="003E15EC" w14:paraId="6C39F8B8" w14:textId="6CC9884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:rsidRPr="00244B96" w:rsidR="00DA6C0A" w:rsidP="004A5F26" w:rsidRDefault="00DA6C0A" w14:paraId="144F56F9" w14:textId="615516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xmlns:w14="http://schemas.microsoft.com/office/word/2010/wordml" w:rsidRPr="004C196D" w:rsidR="004C196D" w:rsidTr="0042328C" w14:paraId="760E6B9F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4C196D" w:rsidR="004C196D" w:rsidP="004C196D" w:rsidRDefault="004C196D" w14:paraId="3629A0E6" w14:textId="319E5393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Introduction</w:t>
            </w:r>
          </w:p>
        </w:tc>
      </w:tr>
      <w:tr xmlns:w14="http://schemas.microsoft.com/office/word/2010/wordml" w:rsidRPr="0012370C" w:rsidR="002A58E6" w:rsidTr="004E6F39" w14:paraId="520A0F3E" w14:textId="77777777">
        <w:tc>
          <w:tcPr>
            <w:tcW w:w="1560" w:type="dxa"/>
          </w:tcPr>
          <w:p w:rsidRPr="004C196D" w:rsidR="002A58E6" w:rsidP="00244B96" w:rsidRDefault="002A58E6" w14:paraId="18AA331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85" w:id="30"/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874" w:type="dxa"/>
          </w:tcPr>
          <w:p w:rsidRPr="00244B96" w:rsidR="002A58E6" w:rsidP="00244B96" w:rsidRDefault="002A58E6" w14:paraId="54767A07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2A58E6" w:rsidP="004A5F26" w:rsidRDefault="002C2C16" w14:paraId="5F438159" w14:textId="79A2A9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3</w:t>
            </w:r>
            <w:r w:rsidR="0067794A"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-</w:t>
            </w:r>
            <w:r w:rsidR="0067794A"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  <w:r w:rsidR="003E15EC">
              <w:rPr>
                <w:rFonts w:ascii="Calibri" w:hAnsi="Calibri" w:eastAsia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:rsidRPr="00244B96" w:rsidR="002A58E6" w:rsidP="004A5F26" w:rsidRDefault="002A58E6" w14:paraId="603450BB" w14:textId="5E33DD5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Description of the </w:t>
            </w:r>
            <w:bookmarkStart w:name="OLE_LINK199" w:id="31"/>
            <w:bookmarkStart w:name="OLE_LINK200" w:id="32"/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xmlns:w14="http://schemas.microsoft.com/office/word/2010/wordml" w:rsidRPr="0012370C" w:rsidR="002A58E6" w:rsidTr="004E6F39" w14:paraId="22FE1C04" w14:textId="77777777">
        <w:tc>
          <w:tcPr>
            <w:tcW w:w="1560" w:type="dxa"/>
          </w:tcPr>
          <w:p w:rsidRPr="004C196D" w:rsidR="002A58E6" w:rsidP="00244B96" w:rsidRDefault="002A58E6" w14:paraId="66F79A48" w14:textId="04573F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874" w:type="dxa"/>
          </w:tcPr>
          <w:p w:rsidRPr="00244B96" w:rsidR="002A58E6" w:rsidP="00244B96" w:rsidRDefault="002A58E6" w14:paraId="43E6B76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2A58E6" w:rsidP="004A5F26" w:rsidRDefault="002A58E6" w14:paraId="0FD4F41E" w14:textId="61B2A32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:rsidRPr="00244B96" w:rsidR="002A58E6" w:rsidP="004A5F26" w:rsidRDefault="002A58E6" w14:paraId="05172FA2" w14:textId="4D75F13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2A58E6" w:rsidP="004A5F26" w:rsidRDefault="003E15EC" w14:paraId="57086CE0" w14:textId="568FEFB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lastRenderedPageBreak/>
              <w:t>Page 4</w:t>
            </w:r>
          </w:p>
        </w:tc>
        <w:tc>
          <w:tcPr>
            <w:tcW w:w="5245" w:type="dxa"/>
          </w:tcPr>
          <w:p w:rsidRPr="00244B96" w:rsidR="002A58E6" w:rsidP="004A5F26" w:rsidRDefault="002A58E6" w14:paraId="658B1053" w14:textId="54F7B1C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xmlns:w14="http://schemas.microsoft.com/office/word/2010/wordml" w:rsidRPr="0012370C" w:rsidR="002A58E6" w:rsidTr="004E6F39" w14:paraId="7B08DB12" w14:textId="77777777">
        <w:tc>
          <w:tcPr>
            <w:tcW w:w="1560" w:type="dxa"/>
          </w:tcPr>
          <w:p w:rsidRPr="004C196D" w:rsidR="002A58E6" w:rsidP="00244B96" w:rsidRDefault="002A58E6" w14:paraId="3A74EE2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874" w:type="dxa"/>
          </w:tcPr>
          <w:p w:rsidRPr="00244B96" w:rsidR="002A58E6" w:rsidP="00244B96" w:rsidRDefault="002C2C16" w14:paraId="32E1A9C9" w14:textId="6AECC72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2A58E6" w:rsidP="004A5F26" w:rsidRDefault="0098352D" w14:paraId="3B53286F" w14:textId="4F39D7F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:rsidRPr="00244B96" w:rsidR="002A58E6" w:rsidP="004A5F26" w:rsidRDefault="002A58E6" w14:paraId="163B4669" w14:textId="087ADF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xmlns:w14="http://schemas.microsoft.com/office/word/2010/wordml" w:rsidRPr="00D15170" w:rsidR="00DA6C0A" w:rsidTr="0042328C" w14:paraId="35847B9C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D15170" w:rsidR="00DA6C0A" w:rsidP="00A672F4" w:rsidRDefault="00DA6C0A" w14:paraId="11B05A4A" w14:textId="02D3B9E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5" w:id="33"/>
            <w:bookmarkStart w:name="OLE_LINK6" w:id="34"/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: </w:t>
            </w:r>
            <w:r w:rsidRPr="00D15170" w:rsid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xmlns:w14="http://schemas.microsoft.com/office/word/2010/wordml" w:rsidRPr="0012370C" w:rsidR="00D15170" w:rsidTr="004E6F39" w14:paraId="2ACF0263" w14:textId="77777777">
        <w:tc>
          <w:tcPr>
            <w:tcW w:w="1560" w:type="dxa"/>
          </w:tcPr>
          <w:p w:rsidRPr="00DA6C0A" w:rsidR="00D15170" w:rsidP="00244B96" w:rsidRDefault="00D15170" w14:paraId="1DC932D5" w14:textId="5E6E6BE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Design</w:t>
            </w:r>
          </w:p>
          <w:p w:rsidRPr="00244B96" w:rsidR="00D15170" w:rsidP="00244B96" w:rsidRDefault="00D15170" w14:paraId="4AAFE16E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874" w:type="dxa"/>
          </w:tcPr>
          <w:p w:rsidRPr="00244B96" w:rsidR="00D15170" w:rsidP="00244B96" w:rsidRDefault="002C2C16" w14:paraId="586820CF" w14:textId="69A05515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D15170" w:rsidP="004A5F26" w:rsidRDefault="0098352D" w14:paraId="0352680D" w14:textId="7920088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:rsidRPr="00244B96" w:rsidR="00D15170" w:rsidP="004A5F26" w:rsidRDefault="00D15170" w14:paraId="2DBF9BF6" w14:textId="7A8564C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xmlns:w14="http://schemas.microsoft.com/office/word/2010/wordml" w:rsidRPr="0012370C" w:rsidR="00D15170" w:rsidTr="004E6F39" w14:paraId="65ECCB39" w14:textId="77777777">
        <w:tc>
          <w:tcPr>
            <w:tcW w:w="1560" w:type="dxa"/>
          </w:tcPr>
          <w:p w:rsidRPr="002A58E6" w:rsidR="00D15170" w:rsidP="00244B96" w:rsidRDefault="00D15170" w14:paraId="629B5785" w14:textId="4D2DEB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874" w:type="dxa"/>
          </w:tcPr>
          <w:p w:rsidRPr="00244B96" w:rsidR="00D15170" w:rsidP="00244B96" w:rsidRDefault="002C2C16" w14:paraId="7C79750F" w14:textId="46ECE9FC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5-6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D15170" w:rsidP="004A5F26" w:rsidRDefault="0098352D" w14:paraId="7914BD3C" w14:textId="6269667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:rsidRPr="00244B96" w:rsidR="00D15170" w:rsidP="004A5F26" w:rsidRDefault="00D15170" w14:paraId="5A8CC84B" w14:textId="07618DE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xmlns:w14="http://schemas.microsoft.com/office/word/2010/wordml" w:rsidRPr="0012370C" w:rsidR="00A672F4" w:rsidTr="004E6F39" w14:paraId="5D8D1AF5" w14:textId="77777777">
        <w:tc>
          <w:tcPr>
            <w:tcW w:w="1560" w:type="dxa"/>
          </w:tcPr>
          <w:p w:rsidRPr="002A58E6" w:rsidR="00A672F4" w:rsidP="00244B96" w:rsidRDefault="00A672F4" w14:paraId="483D2BB7" w14:textId="2B5E135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874" w:type="dxa"/>
          </w:tcPr>
          <w:p w:rsidRPr="00244B96" w:rsidR="00A672F4" w:rsidP="00244B96" w:rsidRDefault="002C2C16" w14:paraId="6DC2D56F" w14:textId="09D93CD8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A672F4" w:rsidP="004A5F26" w:rsidRDefault="00724F13" w14:paraId="5C1B7EB3" w14:textId="688943F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41" w:id="35"/>
            <w:bookmarkStart w:name="OLE_LINK42" w:id="36"/>
            <w:r>
              <w:rPr>
                <w:rFonts w:ascii="Calibri" w:hAnsi="Calibri" w:eastAsia="Calibri" w:cs="Times New Roman"/>
                <w:sz w:val="22"/>
                <w:lang w:eastAsia="en-US"/>
              </w:rPr>
              <w:t>6</w:t>
            </w:r>
          </w:p>
        </w:tc>
        <w:bookmarkEnd w:id="35"/>
        <w:bookmarkEnd w:id="36"/>
        <w:tc>
          <w:tcPr>
            <w:tcW w:w="5315" w:type="dxa"/>
          </w:tcPr>
          <w:p w:rsidRPr="00244B96" w:rsidR="00A672F4" w:rsidP="004A5F26" w:rsidRDefault="00A672F4" w14:paraId="6682E7E0" w14:textId="0FA932D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A672F4" w:rsidP="004A5F26" w:rsidRDefault="0095339D" w14:paraId="7BAC38F8" w14:textId="0749549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Page 6</w:t>
            </w:r>
          </w:p>
        </w:tc>
        <w:tc>
          <w:tcPr>
            <w:tcW w:w="5245" w:type="dxa"/>
          </w:tcPr>
          <w:p w:rsidRPr="00244B96" w:rsidR="00A672F4" w:rsidP="004A5F26" w:rsidRDefault="00A672F4" w14:paraId="47067396" w14:textId="2280FE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xmlns:w14="http://schemas.microsoft.com/office/word/2010/wordml" w:rsidRPr="0012370C" w:rsidR="00A672F4" w:rsidTr="004E6F39" w14:paraId="57D7602A" w14:textId="77777777">
        <w:tc>
          <w:tcPr>
            <w:tcW w:w="1560" w:type="dxa"/>
          </w:tcPr>
          <w:p w:rsidR="00A672F4" w:rsidP="00244B96" w:rsidRDefault="00A672F4" w14:paraId="2C5ADAA6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Description</w:t>
            </w:r>
          </w:p>
          <w:p w:rsidRPr="002A58E6" w:rsidR="00A672F4" w:rsidP="00244B96" w:rsidRDefault="00A672F4" w14:paraId="094FFE33" w14:textId="5319892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874" w:type="dxa"/>
          </w:tcPr>
          <w:p w:rsidRPr="00244B96" w:rsidR="00A672F4" w:rsidP="00244B96" w:rsidRDefault="00724F13" w14:paraId="5CD7B228" w14:textId="78B6B8C2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98352D" w:rsidP="004A5F26" w:rsidRDefault="0098352D" w14:paraId="684D5D9A" w14:textId="2CEE4C7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:rsidRPr="00244B96" w:rsidR="00A672F4" w:rsidP="004A5F26" w:rsidRDefault="00A672F4" w14:paraId="59DA9B3F" w14:textId="6D9FF3D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A672F4" w:rsidP="0067794A" w:rsidRDefault="00A672F4" w14:paraId="46B7D547" w14:textId="0DBB32BA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Pr="00244B96" w:rsidR="00A672F4" w:rsidP="004A5F26" w:rsidRDefault="00A672F4" w14:paraId="32829D40" w14:textId="5F44E89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ntervention</w:t>
            </w:r>
          </w:p>
        </w:tc>
      </w:tr>
      <w:tr xmlns:w14="http://schemas.microsoft.com/office/word/2010/wordml" w:rsidRPr="0012370C" w:rsidR="00D15170" w:rsidTr="004E6F39" w14:paraId="0A5E06AD" w14:textId="77777777">
        <w:tc>
          <w:tcPr>
            <w:tcW w:w="1560" w:type="dxa"/>
          </w:tcPr>
          <w:p w:rsidR="00D15170" w:rsidP="00244B96" w:rsidRDefault="00D15170" w14:paraId="6FE3364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s</w:t>
            </w:r>
          </w:p>
          <w:p w:rsidRPr="002A58E6" w:rsidR="00D15170" w:rsidP="00244B96" w:rsidRDefault="00D15170" w14:paraId="7C9102C5" w14:textId="15AEDFF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874" w:type="dxa"/>
          </w:tcPr>
          <w:p w:rsidRPr="00244B96" w:rsidR="00D15170" w:rsidP="00244B96" w:rsidRDefault="00D15170" w14:paraId="622445C3" w14:textId="4CF77C31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D15170" w:rsidP="004A5F26" w:rsidRDefault="0098352D" w14:paraId="44C0290E" w14:textId="65E69F2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:rsidRPr="00244B96" w:rsidR="00D15170" w:rsidP="004A5F26" w:rsidRDefault="00D15170" w14:paraId="24952FF8" w14:textId="1A775AC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xmlns:w14="http://schemas.microsoft.com/office/word/2010/wordml" w:rsidRPr="0012370C" w:rsidR="00D15170" w:rsidTr="0042328C" w14:paraId="72412A9E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D15170" w:rsidR="00D15170" w:rsidP="00D15170" w:rsidRDefault="00D15170" w14:paraId="0383CC4C" w14:textId="70E9DBD9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xmlns:w14="http://schemas.microsoft.com/office/word/2010/wordml" w:rsidRPr="0012370C" w:rsidR="00594872" w:rsidTr="0067794A" w14:paraId="7611FD91" w14:textId="77777777">
        <w:tc>
          <w:tcPr>
            <w:tcW w:w="1560" w:type="dxa"/>
          </w:tcPr>
          <w:p w:rsidRPr="006009D8" w:rsidR="00594872" w:rsidP="00244B96" w:rsidRDefault="00594872" w14:paraId="5432DC8F" w14:textId="5F73A97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009D8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874" w:type="dxa"/>
          </w:tcPr>
          <w:p w:rsidRPr="00244B96" w:rsidR="00594872" w:rsidP="00244B96" w:rsidRDefault="006009D8" w14:paraId="3E443F41" w14:textId="4D64484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7 - 9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594872" w:rsidP="004A5F26" w:rsidRDefault="00724F13" w14:paraId="4B40FF68" w14:textId="1B35BBE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:rsidRPr="006009D8" w:rsidR="00594872" w:rsidP="004A5F26" w:rsidRDefault="00594872" w14:paraId="5B3B6A44" w14:textId="5E236BE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009D8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594872" w:rsidP="004A5F26" w:rsidRDefault="006009D8" w14:paraId="0454E666" w14:textId="146AE99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Page 7 </w:t>
            </w:r>
            <w:r w:rsidR="0067794A">
              <w:rPr>
                <w:rFonts w:ascii="Calibri" w:hAnsi="Calibri" w:eastAsia="Calibri" w:cs="Times New Roman"/>
                <w:sz w:val="22"/>
                <w:lang w:eastAsia="en-US"/>
              </w:rPr>
              <w:t>–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9</w:t>
            </w:r>
          </w:p>
        </w:tc>
        <w:tc>
          <w:tcPr>
            <w:tcW w:w="5245" w:type="dxa"/>
          </w:tcPr>
          <w:p w:rsidRPr="006009D8" w:rsidR="00594872" w:rsidP="004A5F26" w:rsidRDefault="00594872" w14:paraId="1168A1C0" w14:textId="6B47071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009D8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xmlns:w14="http://schemas.microsoft.com/office/word/2010/wordml" w:rsidRPr="0012370C" w:rsidR="00594872" w:rsidTr="0067794A" w14:paraId="1CE21C37" w14:textId="77777777">
        <w:tc>
          <w:tcPr>
            <w:tcW w:w="1560" w:type="dxa"/>
          </w:tcPr>
          <w:p w:rsidRPr="0067794A" w:rsidR="00594872" w:rsidP="00244B96" w:rsidRDefault="00594872" w14:paraId="2B399412" w14:textId="273820B2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Process evaluation</w:t>
            </w:r>
          </w:p>
        </w:tc>
        <w:tc>
          <w:tcPr>
            <w:tcW w:w="874" w:type="dxa"/>
          </w:tcPr>
          <w:p w:rsidRPr="00244B96" w:rsidR="00594872" w:rsidP="00244B96" w:rsidRDefault="00594872" w14:paraId="5AF23BB2" w14:textId="52A4525D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594872" w:rsidP="00E01468" w:rsidRDefault="00724F13" w14:paraId="5F173CD4" w14:textId="04F896D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:rsidRPr="0067794A" w:rsidR="00594872" w:rsidP="005752A9" w:rsidRDefault="00594872" w14:paraId="19E90E9B" w14:textId="372191F0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Process evaluation </w:t>
            </w:r>
            <w:r w:rsidRPr="0067794A" w:rsidR="005752A9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objectives</w:t>
            </w: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 and outcomes related </w:t>
            </w:r>
            <w:r w:rsidRPr="0067794A" w:rsidR="009B3CED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to the mechanism by which the strategy is expected to work</w:t>
            </w:r>
          </w:p>
        </w:tc>
      </w:tr>
      <w:tr xmlns:w14="http://schemas.microsoft.com/office/word/2010/wordml" w:rsidRPr="0012370C" w:rsidR="00594872" w:rsidTr="0067794A" w14:paraId="63384596" w14:textId="77777777">
        <w:tc>
          <w:tcPr>
            <w:tcW w:w="1560" w:type="dxa"/>
          </w:tcPr>
          <w:p w:rsidRPr="0075794F" w:rsidR="00594872" w:rsidP="00244B96" w:rsidRDefault="007F2EA0" w14:paraId="29611D88" w14:textId="08713C0F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bookmarkStart w:name="OLE_LINK377" w:id="37"/>
            <w:bookmarkStart w:name="OLE_LINK378" w:id="38"/>
            <w:r w:rsidRPr="0075794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874" w:type="dxa"/>
          </w:tcPr>
          <w:p w:rsidRPr="0075794F" w:rsidR="00594872" w:rsidP="00244B96" w:rsidRDefault="00594872" w14:paraId="0DB6C30D" w14:textId="171341CD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trike/>
                <w:sz w:val="22"/>
                <w:lang w:eastAsia="en-US"/>
              </w:rPr>
            </w:pPr>
          </w:p>
        </w:tc>
        <w:tc>
          <w:tcPr>
            <w:tcW w:w="827" w:type="dxa"/>
            <w:shd w:val="clear" w:color="auto" w:fill="B8CCE4" w:themeFill="accent1" w:themeFillTint="66"/>
          </w:tcPr>
          <w:p w:rsidRPr="004E6F39" w:rsidR="00594872" w:rsidP="004A5F26" w:rsidRDefault="0067794A" w14:paraId="626A3676" w14:textId="078755A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4E6F39"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:rsidRPr="0075794F" w:rsidR="00594872" w:rsidP="009B3CED" w:rsidRDefault="00594872" w14:paraId="376578A1" w14:textId="0350080E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75794F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 xml:space="preserve">Methods for resource use, costs, </w:t>
            </w:r>
            <w:r w:rsidRPr="0075794F" w:rsidR="009B3CED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 xml:space="preserve">economic </w:t>
            </w:r>
            <w:r w:rsidRPr="0075794F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75794F" w:rsidR="00594872" w:rsidP="004A5F26" w:rsidRDefault="00594872" w14:paraId="390D6BD5" w14:textId="726F55FE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Pr="0075794F" w:rsidR="00594872" w:rsidP="004A5F26" w:rsidRDefault="00594872" w14:paraId="4AD18716" w14:textId="3051AA13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75794F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 xml:space="preserve">Methods for resource use, costs, </w:t>
            </w:r>
            <w:r w:rsidRPr="0075794F" w:rsidR="009B3CED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 xml:space="preserve">economic </w:t>
            </w:r>
            <w:r w:rsidRPr="0075794F">
              <w:rPr>
                <w:rFonts w:ascii="Calibri" w:hAnsi="Calibri" w:eastAsia="Calibri" w:cs="Times New Roman"/>
                <w:strike/>
                <w:sz w:val="22"/>
                <w:lang w:val="en-US" w:eastAsia="en-US"/>
              </w:rPr>
              <w:t>outcomes and analysis for the intervention</w:t>
            </w:r>
          </w:p>
        </w:tc>
      </w:tr>
      <w:tr xmlns:w14="http://schemas.microsoft.com/office/word/2010/wordml" w:rsidRPr="0012370C" w:rsidR="00594872" w:rsidTr="0067794A" w14:paraId="6602F44E" w14:textId="77777777">
        <w:tc>
          <w:tcPr>
            <w:tcW w:w="1560" w:type="dxa"/>
          </w:tcPr>
          <w:p w:rsidRPr="00093C98" w:rsidR="00594872" w:rsidP="00244B96" w:rsidRDefault="00594872" w14:paraId="00D2693B" w14:textId="3329573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874" w:type="dxa"/>
          </w:tcPr>
          <w:p w:rsidRPr="00244B96" w:rsidR="00594872" w:rsidP="00244B96" w:rsidRDefault="006009D8" w14:paraId="231BB8D4" w14:textId="2C42B146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6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-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594872" w:rsidP="004A5F26" w:rsidRDefault="004E77BF" w14:paraId="1F4B7CF4" w14:textId="246EE4B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6 - 7</w:t>
            </w:r>
          </w:p>
        </w:tc>
        <w:tc>
          <w:tcPr>
            <w:tcW w:w="11765" w:type="dxa"/>
            <w:gridSpan w:val="3"/>
          </w:tcPr>
          <w:p w:rsidRPr="00244B96" w:rsidR="00594872" w:rsidP="004A5F26" w:rsidRDefault="00594872" w14:paraId="798E5FED" w14:textId="78BB0AE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xmlns:w14="http://schemas.microsoft.com/office/word/2010/wordml" w:rsidRPr="0012370C" w:rsidR="00594872" w:rsidTr="0067794A" w14:paraId="1A3E23B3" w14:textId="77777777">
        <w:tc>
          <w:tcPr>
            <w:tcW w:w="1560" w:type="dxa"/>
          </w:tcPr>
          <w:p w:rsidR="00594872" w:rsidP="00594872" w:rsidRDefault="00594872" w14:paraId="615E94C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Analysis</w:t>
            </w:r>
          </w:p>
          <w:p w:rsidRPr="00093C98" w:rsidR="0091791F" w:rsidP="00594872" w:rsidRDefault="0091791F" w14:paraId="1A633778" w14:textId="753E7FC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874" w:type="dxa"/>
          </w:tcPr>
          <w:p w:rsidRPr="00244B96" w:rsidR="00594872" w:rsidP="00244B96" w:rsidRDefault="006009D8" w14:paraId="6B53B5FB" w14:textId="0901808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9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-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594872" w:rsidP="004A5F26" w:rsidRDefault="006009D8" w14:paraId="3EF5FFC8" w14:textId="68F3A21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</w:tcPr>
          <w:p w:rsidRPr="00244B96" w:rsidR="00594872" w:rsidP="004A5F26" w:rsidRDefault="00594872" w14:paraId="057951A7" w14:textId="5025C88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xmlns:w14="http://schemas.microsoft.com/office/word/2010/wordml" w:rsidRPr="0012370C" w:rsidR="00594872" w:rsidTr="0067794A" w14:paraId="4D0B7415" w14:textId="77777777">
        <w:tc>
          <w:tcPr>
            <w:tcW w:w="1560" w:type="dxa"/>
          </w:tcPr>
          <w:p w:rsidRPr="0067794A" w:rsidR="00594872" w:rsidP="00244B96" w:rsidRDefault="00594872" w14:paraId="5CEC4E10" w14:textId="099827BA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Sub-group analyses</w:t>
            </w:r>
          </w:p>
        </w:tc>
        <w:tc>
          <w:tcPr>
            <w:tcW w:w="874" w:type="dxa"/>
          </w:tcPr>
          <w:p w:rsidRPr="00244B96" w:rsidR="00594872" w:rsidP="00244B96" w:rsidRDefault="00594872" w14:paraId="707B92F4" w14:textId="659F149D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827" w:type="dxa"/>
            <w:shd w:val="clear" w:color="auto" w:fill="B8CCE4" w:themeFill="accent1" w:themeFillTint="66"/>
          </w:tcPr>
          <w:p w:rsidRPr="00244B96" w:rsidR="00594872" w:rsidP="004A5F26" w:rsidRDefault="007C23A0" w14:paraId="27E9F450" w14:textId="536100D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:rsidRPr="0067794A" w:rsidR="00594872" w:rsidP="004A5F26" w:rsidRDefault="00594872" w14:paraId="4FC17DFF" w14:textId="526A05E1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xmlns:w14="http://schemas.microsoft.com/office/word/2010/wordml" w:rsidR="00F44242" w:rsidRDefault="00F44242" w14:paraId="1B2B7310" w14:textId="314648A0">
      <w:bookmarkStart w:name="OLE_LINK7" w:id="39"/>
      <w:bookmarkStart w:name="OLE_LINK8" w:id="40"/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64"/>
        <w:gridCol w:w="900"/>
        <w:gridCol w:w="5152"/>
        <w:gridCol w:w="1205"/>
        <w:gridCol w:w="5245"/>
      </w:tblGrid>
      <w:tr xmlns:w14="http://schemas.microsoft.com/office/word/2010/wordml" w:rsidRPr="0012370C" w:rsidR="00594872" w:rsidTr="0042328C" w14:paraId="4F4134F6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594872" w:rsidR="00594872" w:rsidP="00594872" w:rsidRDefault="00594872" w14:paraId="31135F71" w14:textId="22CFDBA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xmlns:w14="http://schemas.microsoft.com/office/word/2010/wordml" w:rsidRPr="0012370C" w:rsidR="00D0061E" w:rsidTr="004E6F39" w14:paraId="3912F124" w14:textId="77777777">
        <w:tc>
          <w:tcPr>
            <w:tcW w:w="1560" w:type="dxa"/>
          </w:tcPr>
          <w:p w:rsidRPr="00DE3B1C" w:rsidR="00D0061E" w:rsidP="00244B96" w:rsidRDefault="0042328C" w14:paraId="60F527F3" w14:textId="2B4ED7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964" w:type="dxa"/>
          </w:tcPr>
          <w:p w:rsidRPr="00244B96" w:rsidR="00D0061E" w:rsidP="00244B96" w:rsidRDefault="00D0061E" w14:paraId="380A78B5" w14:textId="22D14F7F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  <w:r w:rsidR="006009D8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="006009D8">
              <w:rPr>
                <w:rFonts w:ascii="Calibri" w:hAnsi="Calibri" w:eastAsia="Calibri" w:cs="Times New Roman"/>
                <w:b/>
                <w:sz w:val="22"/>
                <w:lang w:eastAsia="en-US"/>
              </w:rPr>
              <w:t>-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="006009D8">
              <w:rPr>
                <w:rFonts w:ascii="Calibri" w:hAnsi="Calibri" w:eastAsia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D0061E" w:rsidP="0067794A" w:rsidRDefault="006009D8" w14:paraId="147A35EF" w14:textId="09B9A43A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N/A</w:t>
            </w:r>
          </w:p>
        </w:tc>
        <w:tc>
          <w:tcPr>
            <w:tcW w:w="5152" w:type="dxa"/>
          </w:tcPr>
          <w:p w:rsidRPr="00244B96" w:rsidR="00D0061E" w:rsidP="004A5F26" w:rsidRDefault="00D0061E" w14:paraId="04C59305" w14:textId="3076288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D0061E" w:rsidP="004A5F26" w:rsidRDefault="006009D8" w14:paraId="271E53DD" w14:textId="67A1552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11 – 12</w:t>
            </w:r>
          </w:p>
        </w:tc>
        <w:tc>
          <w:tcPr>
            <w:tcW w:w="5245" w:type="dxa"/>
          </w:tcPr>
          <w:p w:rsidRPr="00244B96" w:rsidR="00D0061E" w:rsidP="004A5F26" w:rsidRDefault="00D0061E" w14:paraId="2AA5E36F" w14:textId="222ED26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xmlns:w14="http://schemas.microsoft.com/office/word/2010/wordml" w:rsidRPr="0012370C" w:rsidR="00D0061E" w:rsidTr="004E6F39" w14:paraId="6C3CDC69" w14:textId="77777777">
        <w:tc>
          <w:tcPr>
            <w:tcW w:w="1560" w:type="dxa"/>
          </w:tcPr>
          <w:p w:rsidRPr="00DE3B1C" w:rsidR="00D0061E" w:rsidP="00244B96" w:rsidRDefault="00D0061E" w14:paraId="26B9C76C" w14:textId="14B0B47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DE3B1C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964" w:type="dxa"/>
          </w:tcPr>
          <w:p w:rsidRPr="00244B96" w:rsidR="00D0061E" w:rsidP="00244B96" w:rsidRDefault="00D0061E" w14:paraId="40244FCE" w14:textId="6AE4C6D6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  <w:r w:rsidR="006009D8">
              <w:rPr>
                <w:rFonts w:ascii="Calibri" w:hAnsi="Calibri" w:eastAsia="Calibri" w:cs="Times New Roman"/>
                <w:b/>
                <w:sz w:val="22"/>
                <w:lang w:eastAsia="en-US"/>
              </w:rPr>
              <w:t>2</w:t>
            </w:r>
            <w:r w:rsidR="0059442C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>–</w:t>
            </w:r>
            <w:r w:rsidR="0059442C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19</w:t>
            </w: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D0061E" w:rsidP="004A5F26" w:rsidRDefault="006009D8" w14:paraId="7D740DC1" w14:textId="2A4493A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52" w:type="dxa"/>
          </w:tcPr>
          <w:p w:rsidRPr="00244B96" w:rsidR="00D0061E" w:rsidP="004A5F26" w:rsidRDefault="00D0061E" w14:paraId="4C1655F2" w14:textId="227B459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D0061E" w:rsidP="004A5F26" w:rsidRDefault="006009D8" w14:paraId="3EAC9901" w14:textId="061D560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12</w:t>
            </w:r>
            <w:r w:rsidR="0059442C">
              <w:rPr>
                <w:rFonts w:ascii="Calibri" w:hAnsi="Calibri" w:eastAsia="Calibri" w:cs="Times New Roman"/>
                <w:sz w:val="22"/>
                <w:lang w:eastAsia="en-US"/>
              </w:rPr>
              <w:t xml:space="preserve"> - 19 </w:t>
            </w:r>
          </w:p>
        </w:tc>
        <w:tc>
          <w:tcPr>
            <w:tcW w:w="5245" w:type="dxa"/>
          </w:tcPr>
          <w:p w:rsidRPr="00244B96" w:rsidR="00D0061E" w:rsidP="004A5F26" w:rsidRDefault="00D0061E" w14:paraId="0FEC0307" w14:textId="1B3929A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xmlns:w14="http://schemas.microsoft.com/office/word/2010/wordml" w:rsidRPr="0012370C" w:rsidR="00D0061E" w:rsidTr="004E6F39" w14:paraId="0D6F2301" w14:textId="77777777">
        <w:tc>
          <w:tcPr>
            <w:tcW w:w="1560" w:type="dxa"/>
          </w:tcPr>
          <w:p w:rsidRPr="0067794A" w:rsidR="00D0061E" w:rsidP="009B3CED" w:rsidRDefault="0091791F" w14:paraId="75E0A32D" w14:textId="4CDCE61E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Process outcomes</w:t>
            </w:r>
          </w:p>
        </w:tc>
        <w:tc>
          <w:tcPr>
            <w:tcW w:w="964" w:type="dxa"/>
          </w:tcPr>
          <w:p w:rsidRPr="00244B96" w:rsidR="00D0061E" w:rsidP="00244B96" w:rsidRDefault="00D0061E" w14:paraId="45E0D914" w14:textId="23E1A99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D0061E" w:rsidP="00E01468" w:rsidRDefault="004531F9" w14:paraId="5538B349" w14:textId="06874E19">
            <w:pPr>
              <w:spacing w:before="20" w:after="20"/>
              <w:jc w:val="center"/>
              <w:rPr>
                <w:rFonts w:ascii="Calibri" w:hAnsi="Calibri" w:eastAsia="Calibri" w:cs="Arial"/>
                <w:sz w:val="22"/>
                <w:szCs w:val="22"/>
                <w:lang w:eastAsia="en-US"/>
              </w:rPr>
            </w:pPr>
            <w:bookmarkStart w:name="OLE_LINK77" w:id="41"/>
            <w:bookmarkStart w:name="OLE_LINK78" w:id="42"/>
            <w:r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>N/A</w:t>
            </w:r>
          </w:p>
        </w:tc>
        <w:bookmarkEnd w:id="41"/>
        <w:bookmarkEnd w:id="42"/>
        <w:tc>
          <w:tcPr>
            <w:tcW w:w="11602" w:type="dxa"/>
            <w:gridSpan w:val="3"/>
          </w:tcPr>
          <w:p w:rsidRPr="0067794A" w:rsidR="00D0061E" w:rsidP="00E01468" w:rsidRDefault="00D0061E" w14:paraId="5DF4A51D" w14:textId="0505DC31">
            <w:pPr>
              <w:spacing w:before="20" w:after="20"/>
              <w:jc w:val="center"/>
              <w:rPr>
                <w:rFonts w:ascii="Calibri" w:hAnsi="Calibri" w:eastAsia="Calibri" w:cs="Arial"/>
                <w:strike/>
                <w:sz w:val="22"/>
                <w:szCs w:val="22"/>
                <w:lang w:eastAsia="en-US"/>
              </w:rPr>
            </w:pPr>
            <w:r w:rsidRPr="0067794A">
              <w:rPr>
                <w:rFonts w:ascii="Calibri" w:hAnsi="Calibri" w:eastAsia="Calibri" w:cs="Arial"/>
                <w:strike/>
                <w:sz w:val="22"/>
                <w:szCs w:val="22"/>
                <w:lang w:eastAsia="en-US"/>
              </w:rPr>
              <w:t xml:space="preserve">Process data related to the implementation strategy mapped to </w:t>
            </w:r>
            <w:r w:rsidRPr="0067794A" w:rsidR="009B3CED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the mechanism by which the strategy is expected to work</w:t>
            </w:r>
          </w:p>
        </w:tc>
      </w:tr>
      <w:tr xmlns:w14="http://schemas.microsoft.com/office/word/2010/wordml" w:rsidRPr="0012370C" w:rsidR="00765305" w:rsidTr="004E6F39" w14:paraId="6C7AE658" w14:textId="77777777">
        <w:tc>
          <w:tcPr>
            <w:tcW w:w="1560" w:type="dxa"/>
          </w:tcPr>
          <w:p w:rsidRPr="00A040DF" w:rsidR="00765305" w:rsidP="00244B96" w:rsidRDefault="007F2EA0" w14:paraId="7B9E8C31" w14:textId="64728DB4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Economic evaluation</w:t>
            </w:r>
          </w:p>
        </w:tc>
        <w:tc>
          <w:tcPr>
            <w:tcW w:w="964" w:type="dxa"/>
          </w:tcPr>
          <w:p w:rsidRPr="004E6F39" w:rsidR="00765305" w:rsidP="00244B96" w:rsidRDefault="00765305" w14:paraId="0C7521CD" w14:textId="7C8AA589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A040DF" w:rsidR="00765305" w:rsidP="004A5F26" w:rsidRDefault="004E6F39" w14:paraId="6091D4A0" w14:textId="454B9EB9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bookmarkStart w:name="OLE_LINK254" w:id="43"/>
            <w:bookmarkStart w:name="OLE_LINK123" w:id="44"/>
            <w:r w:rsidRPr="00CC70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N/A</w:t>
            </w:r>
          </w:p>
        </w:tc>
        <w:bookmarkEnd w:id="43"/>
        <w:tc>
          <w:tcPr>
            <w:tcW w:w="5152" w:type="dxa"/>
          </w:tcPr>
          <w:p w:rsidRPr="00A040DF" w:rsidR="00765305" w:rsidP="004A5F26" w:rsidRDefault="00765305" w14:paraId="049E5B77" w14:textId="1CD2088E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Resource use, costs, </w:t>
            </w:r>
            <w:r w:rsidRPr="00A040DF" w:rsidR="009B3CED">
              <w:rPr>
                <w:rFonts w:asciiTheme="majorHAnsi" w:hAnsiTheme="majorHAnsi"/>
                <w:strike/>
                <w:sz w:val="20"/>
              </w:rPr>
              <w:t xml:space="preserve">economic </w:t>
            </w: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:rsidRPr="00A040DF" w:rsidR="00765305" w:rsidP="004A5F26" w:rsidRDefault="00765305" w14:paraId="598BEAA7" w14:textId="02AFD296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Pr="00A040DF" w:rsidR="00765305" w:rsidP="004A5F26" w:rsidRDefault="00765305" w14:paraId="4A279B3A" w14:textId="409EF040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Resource use, costs, </w:t>
            </w:r>
            <w:r w:rsidRPr="00A040DF" w:rsidR="009B3CED">
              <w:rPr>
                <w:rFonts w:asciiTheme="majorHAnsi" w:hAnsiTheme="majorHAnsi"/>
                <w:strike/>
                <w:sz w:val="20"/>
              </w:rPr>
              <w:t xml:space="preserve">economic </w:t>
            </w: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outcomes and analysis for the intervention</w:t>
            </w:r>
          </w:p>
        </w:tc>
      </w:tr>
      <w:tr xmlns:w14="http://schemas.microsoft.com/office/word/2010/wordml" w:rsidRPr="0012370C" w:rsidR="00765305" w:rsidTr="004E6F39" w14:paraId="74389C2C" w14:textId="77777777">
        <w:tc>
          <w:tcPr>
            <w:tcW w:w="1560" w:type="dxa"/>
          </w:tcPr>
          <w:p w:rsidRPr="00A040DF" w:rsidR="00765305" w:rsidP="00244B96" w:rsidRDefault="0091791F" w14:paraId="41E3BBD9" w14:textId="5844C5A1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Sub-group analyses</w:t>
            </w:r>
          </w:p>
        </w:tc>
        <w:tc>
          <w:tcPr>
            <w:tcW w:w="964" w:type="dxa"/>
          </w:tcPr>
          <w:p w:rsidRPr="004E6F39" w:rsidR="00765305" w:rsidP="00244B96" w:rsidRDefault="00765305" w14:paraId="58AA53AA" w14:textId="587A211F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A040DF" w:rsidR="00765305" w:rsidP="004A5F26" w:rsidRDefault="004E6F39" w14:paraId="199410C1" w14:textId="6DDD2D36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CC70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N/A</w:t>
            </w:r>
          </w:p>
        </w:tc>
        <w:tc>
          <w:tcPr>
            <w:tcW w:w="11602" w:type="dxa"/>
            <w:gridSpan w:val="3"/>
          </w:tcPr>
          <w:p w:rsidRPr="00A040DF" w:rsidR="00765305" w:rsidP="004A5F26" w:rsidRDefault="00765305" w14:paraId="195886D0" w14:textId="3EC3523B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hAnsi="Calibri" w:eastAsia="Calibri" w:cs="Times New Roman"/>
                <w:strike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A040DF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subgroups including those recruited to specific research tasks</w:t>
            </w:r>
          </w:p>
        </w:tc>
      </w:tr>
      <w:tr xmlns:w14="http://schemas.microsoft.com/office/word/2010/wordml" w:rsidRPr="0012370C" w:rsidR="0091791F" w:rsidTr="004E6F39" w14:paraId="04C6AA5E" w14:textId="77777777">
        <w:tc>
          <w:tcPr>
            <w:tcW w:w="1560" w:type="dxa"/>
          </w:tcPr>
          <w:p w:rsidRPr="00DE3B1C" w:rsidR="0091791F" w:rsidP="00244B96" w:rsidRDefault="0091791F" w14:paraId="3ACC302E" w14:textId="54B23BD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964" w:type="dxa"/>
          </w:tcPr>
          <w:p w:rsidRPr="00244B96" w:rsidR="0091791F" w:rsidP="00244B96" w:rsidRDefault="0091791F" w14:paraId="466139A4" w14:textId="54AEBCE3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9659DC" w:rsidP="004A5F26" w:rsidRDefault="009659DC" w14:paraId="7F8F1768" w14:textId="2D22965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152" w:type="dxa"/>
          </w:tcPr>
          <w:p w:rsidRPr="004E6F39" w:rsidR="0091791F" w:rsidP="004A5F26" w:rsidRDefault="0091791F" w14:paraId="1AED15C2" w14:textId="61A3AF88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4E6F39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91791F" w:rsidP="004A5F26" w:rsidRDefault="0091791F" w14:paraId="75BE5F49" w14:textId="33DD458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116" w:id="45"/>
            <w:bookmarkStart w:name="OLE_LINK84" w:id="46"/>
          </w:p>
        </w:tc>
        <w:bookmarkEnd w:id="45"/>
        <w:bookmarkEnd w:id="46"/>
        <w:tc>
          <w:tcPr>
            <w:tcW w:w="5245" w:type="dxa"/>
          </w:tcPr>
          <w:p w:rsidRPr="004E6F39" w:rsidR="0091791F" w:rsidP="004A5F26" w:rsidRDefault="0091791F" w14:paraId="14686A67" w14:textId="54C20F99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4E6F39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xmlns:w14="http://schemas.microsoft.com/office/word/2010/wordml" w:rsidRPr="0012370C" w:rsidR="0091791F" w:rsidTr="004E6F39" w14:paraId="5DD67A97" w14:textId="77777777">
        <w:tc>
          <w:tcPr>
            <w:tcW w:w="1560" w:type="dxa"/>
          </w:tcPr>
          <w:p w:rsidRPr="0067794A" w:rsidR="0091791F" w:rsidP="00244B96" w:rsidRDefault="0091791F" w14:paraId="54828D6C" w14:textId="1E84194F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Contextual changes</w:t>
            </w:r>
          </w:p>
        </w:tc>
        <w:tc>
          <w:tcPr>
            <w:tcW w:w="964" w:type="dxa"/>
          </w:tcPr>
          <w:p w:rsidRPr="00244B96" w:rsidR="0091791F" w:rsidP="0067794A" w:rsidRDefault="0091791F" w14:paraId="2F7847B2" w14:textId="3FA82232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91791F" w:rsidP="004A5F26" w:rsidRDefault="0091791F" w14:paraId="52526B78" w14:textId="0D92FEA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602" w:type="dxa"/>
            <w:gridSpan w:val="3"/>
          </w:tcPr>
          <w:p w:rsidRPr="0067794A" w:rsidR="0091791F" w:rsidP="004A5F26" w:rsidRDefault="0091791F" w14:paraId="34633AE0" w14:textId="1F0E18B0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Contextual changes (if any) which may have affected outcomes</w:t>
            </w:r>
          </w:p>
        </w:tc>
      </w:tr>
      <w:tr xmlns:w14="http://schemas.microsoft.com/office/word/2010/wordml" w:rsidRPr="0012370C" w:rsidR="0091791F" w:rsidTr="004E6F39" w14:paraId="0B3437B0" w14:textId="77777777">
        <w:tc>
          <w:tcPr>
            <w:tcW w:w="1560" w:type="dxa"/>
          </w:tcPr>
          <w:p w:rsidRPr="0067794A" w:rsidR="0091791F" w:rsidP="00244B96" w:rsidRDefault="0091791F" w14:paraId="4CCBAD69" w14:textId="2B3D0602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Harms</w:t>
            </w:r>
          </w:p>
          <w:p w:rsidRPr="00DE3B1C" w:rsidR="0091791F" w:rsidP="00244B96" w:rsidRDefault="0091791F" w14:paraId="0829DD2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964" w:type="dxa"/>
          </w:tcPr>
          <w:p w:rsidRPr="00244B96" w:rsidR="0091791F" w:rsidP="0067794A" w:rsidRDefault="0091791F" w14:paraId="4916FDE2" w14:textId="5B4097A6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91791F" w:rsidP="004A5F26" w:rsidRDefault="0091791F" w14:paraId="34144F3D" w14:textId="5806979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602" w:type="dxa"/>
            <w:gridSpan w:val="3"/>
          </w:tcPr>
          <w:p w:rsidRPr="0067794A" w:rsidR="0091791F" w:rsidP="004A5F26" w:rsidRDefault="0091791F" w14:paraId="1216AE95" w14:textId="2205B5DB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All important harms or unintended effects in each group</w:t>
            </w:r>
          </w:p>
        </w:tc>
      </w:tr>
      <w:tr xmlns:w14="http://schemas.microsoft.com/office/word/2010/wordml" w:rsidRPr="0012370C" w:rsidR="00DE3B1C" w:rsidTr="0042328C" w14:paraId="090FE6F0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594872" w:rsidR="00DE3B1C" w:rsidP="00DE3B1C" w:rsidRDefault="00DE3B1C" w14:paraId="6962A990" w14:textId="49F704A8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Discussion</w:t>
            </w:r>
          </w:p>
        </w:tc>
      </w:tr>
      <w:tr xmlns:w14="http://schemas.microsoft.com/office/word/2010/wordml" w:rsidRPr="0012370C" w:rsidR="0091791F" w:rsidTr="004E6F39" w14:paraId="5AE07F48" w14:textId="77777777">
        <w:tc>
          <w:tcPr>
            <w:tcW w:w="1560" w:type="dxa"/>
          </w:tcPr>
          <w:p w:rsidRPr="0091791F" w:rsidR="0091791F" w:rsidP="0091791F" w:rsidRDefault="0091791F" w14:paraId="49E4E6B0" w14:textId="7441140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91791F">
              <w:rPr>
                <w:rFonts w:ascii="Calibri" w:hAnsi="Calibri" w:eastAsia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964" w:type="dxa"/>
          </w:tcPr>
          <w:p w:rsidRPr="00244B96" w:rsidR="0091791F" w:rsidP="00244B96" w:rsidRDefault="0091791F" w14:paraId="6D72D81C" w14:textId="0FF359D9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</w:t>
            </w:r>
            <w:r w:rsidR="0067794A">
              <w:rPr>
                <w:rFonts w:ascii="Calibri" w:hAnsi="Calibri" w:eastAsia="Calibri" w:cs="Times New Roman"/>
                <w:b/>
                <w:sz w:val="22"/>
                <w:lang w:eastAsia="en-US"/>
              </w:rPr>
              <w:t>1 - 25</w:t>
            </w: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91791F" w:rsidP="004A5F26" w:rsidRDefault="0067794A" w14:paraId="1A8A5DB9" w14:textId="4928640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2</w:t>
            </w:r>
            <w:r w:rsidR="00F31227">
              <w:rPr>
                <w:rFonts w:ascii="Calibri" w:hAnsi="Calibri" w:eastAsia="Calibri" w:cs="Times New Roman"/>
                <w:sz w:val="22"/>
                <w:lang w:eastAsia="en-US"/>
              </w:rPr>
              <w:t>1-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25</w:t>
            </w:r>
          </w:p>
        </w:tc>
        <w:tc>
          <w:tcPr>
            <w:tcW w:w="11602" w:type="dxa"/>
            <w:gridSpan w:val="3"/>
          </w:tcPr>
          <w:p w:rsidRPr="00244B96" w:rsidR="0091791F" w:rsidP="004A5F26" w:rsidRDefault="0091791F" w14:paraId="69D992C5" w14:textId="3AFA21A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xmlns:w14="http://schemas.microsoft.com/office/word/2010/wordml" w:rsidRPr="0012370C" w:rsidR="00347D18" w:rsidTr="004E6F39" w14:paraId="5C20A4DB" w14:textId="77777777">
        <w:tc>
          <w:tcPr>
            <w:tcW w:w="1560" w:type="dxa"/>
          </w:tcPr>
          <w:p w:rsidRPr="0067794A" w:rsidR="00347D18" w:rsidP="00244B96" w:rsidRDefault="00347D18" w14:paraId="717FE6B0" w14:textId="2909F947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Implications</w:t>
            </w:r>
          </w:p>
        </w:tc>
        <w:tc>
          <w:tcPr>
            <w:tcW w:w="964" w:type="dxa"/>
          </w:tcPr>
          <w:p w:rsidRPr="0067794A" w:rsidR="00347D18" w:rsidP="00244B96" w:rsidRDefault="00347D18" w14:paraId="52C1DF9A" w14:textId="35F328DB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trike/>
                <w:sz w:val="22"/>
                <w:lang w:eastAsia="en-US"/>
              </w:rPr>
            </w:pPr>
          </w:p>
        </w:tc>
        <w:tc>
          <w:tcPr>
            <w:tcW w:w="900" w:type="dxa"/>
            <w:shd w:val="clear" w:color="auto" w:fill="B8CCE4" w:themeFill="accent1" w:themeFillTint="66"/>
          </w:tcPr>
          <w:p w:rsidRPr="0067794A" w:rsidR="00347D18" w:rsidP="004A5F26" w:rsidRDefault="004E6F39" w14:paraId="33DFDA56" w14:textId="429CB174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CC70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N/A</w:t>
            </w:r>
          </w:p>
        </w:tc>
        <w:tc>
          <w:tcPr>
            <w:tcW w:w="5152" w:type="dxa"/>
          </w:tcPr>
          <w:p w:rsidRPr="0067794A" w:rsidR="00347D18" w:rsidP="004A5F26" w:rsidRDefault="00347D18" w14:paraId="72AC05E9" w14:textId="52BB111F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Discussion of </w:t>
            </w:r>
            <w:bookmarkStart w:name="OLE_LINK57" w:id="47"/>
            <w:bookmarkStart w:name="OLE_LINK58" w:id="48"/>
            <w:bookmarkStart w:name="OLE_LINK59" w:id="49"/>
            <w:bookmarkStart w:name="OLE_LINK60" w:id="50"/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policy, practice and/or research </w:t>
            </w:r>
            <w:bookmarkEnd w:id="47"/>
            <w:bookmarkEnd w:id="48"/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of the implementation strategy </w:t>
            </w:r>
            <w:bookmarkStart w:name="OLE_LINK471" w:id="51"/>
            <w:bookmarkStart w:name="OLE_LINK472" w:id="52"/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(specifically including scala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:rsidRPr="00244B96" w:rsidR="00347D18" w:rsidP="004A5F26" w:rsidRDefault="00347D18" w14:paraId="7792C0C1" w14:textId="28B441A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Pr="0067794A" w:rsidR="00347D18" w:rsidP="004A5F26" w:rsidRDefault="00347D18" w14:paraId="4C6BBC39" w14:textId="27E776D8">
            <w:pPr>
              <w:spacing w:before="20" w:after="20"/>
              <w:jc w:val="center"/>
              <w:rPr>
                <w:rFonts w:ascii="Calibri" w:hAnsi="Calibri" w:eastAsia="Calibri" w:cs="Times New Roman"/>
                <w:strike/>
                <w:sz w:val="22"/>
                <w:lang w:eastAsia="en-US"/>
              </w:rPr>
            </w:pPr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 xml:space="preserve">Discussion of policy, practice and/or research implications of the intervention </w:t>
            </w:r>
            <w:bookmarkStart w:name="OLE_LINK473" w:id="53"/>
            <w:bookmarkStart w:name="OLE_LINK474" w:id="54"/>
            <w:r w:rsidRPr="0067794A">
              <w:rPr>
                <w:rFonts w:ascii="Calibri" w:hAnsi="Calibri" w:eastAsia="Calibri" w:cs="Times New Roman"/>
                <w:strike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xmlns:w14="http://schemas.microsoft.com/office/word/2010/wordml" w:rsidRPr="0012370C" w:rsidR="00DE3B1C" w:rsidTr="0042328C" w14:paraId="0A91C5A2" w14:textId="77777777">
        <w:tc>
          <w:tcPr>
            <w:tcW w:w="15026" w:type="dxa"/>
            <w:gridSpan w:val="6"/>
            <w:shd w:val="clear" w:color="auto" w:fill="D9D9D9" w:themeFill="background1" w:themeFillShade="D9"/>
          </w:tcPr>
          <w:p w:rsidRPr="00594872" w:rsidR="00DE3B1C" w:rsidP="00DE3B1C" w:rsidRDefault="00DE3B1C" w14:paraId="247A801E" w14:textId="5D3AC826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General</w:t>
            </w:r>
          </w:p>
        </w:tc>
      </w:tr>
      <w:tr xmlns:w14="http://schemas.microsoft.com/office/word/2010/wordml" w:rsidRPr="0012370C" w:rsidR="00347D18" w:rsidTr="004E6F39" w14:paraId="6B8C674D" w14:textId="77777777">
        <w:tc>
          <w:tcPr>
            <w:tcW w:w="1560" w:type="dxa"/>
          </w:tcPr>
          <w:p w:rsidRPr="00347D18" w:rsidR="00347D18" w:rsidP="00347D18" w:rsidRDefault="00347D18" w14:paraId="6B6150B4" w14:textId="32C508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347D18">
              <w:rPr>
                <w:rFonts w:ascii="Calibri" w:hAnsi="Calibri" w:eastAsia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964" w:type="dxa"/>
          </w:tcPr>
          <w:p w:rsidRPr="00244B96" w:rsidR="00347D18" w:rsidP="00244B96" w:rsidRDefault="0067794A" w14:paraId="0F61FFDB" w14:textId="70434B88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10 - 11</w:t>
            </w:r>
          </w:p>
        </w:tc>
        <w:tc>
          <w:tcPr>
            <w:tcW w:w="900" w:type="dxa"/>
            <w:shd w:val="clear" w:color="auto" w:fill="B8CCE4" w:themeFill="accent1" w:themeFillTint="66"/>
          </w:tcPr>
          <w:p w:rsidRPr="00244B96" w:rsidR="00347D18" w:rsidP="004A5F26" w:rsidRDefault="0067794A" w14:paraId="4CC3B24B" w14:textId="50C1FC2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10 - 11</w:t>
            </w:r>
          </w:p>
        </w:tc>
        <w:tc>
          <w:tcPr>
            <w:tcW w:w="11602" w:type="dxa"/>
            <w:gridSpan w:val="3"/>
          </w:tcPr>
          <w:p w:rsidRPr="00244B96" w:rsidR="00347D18" w:rsidP="004A5F26" w:rsidRDefault="00347D18" w14:paraId="3DA12EC7" w14:textId="7D336BE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xmlns:w14="http://schemas.microsoft.com/office/word/2010/wordml" w:rsidR="00B941E8" w:rsidP="003E3220" w:rsidRDefault="00B941E8" w14:paraId="507417F2" w14:textId="7777777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xmlns:w14="http://schemas.microsoft.com/office/word/2010/wordml" w:rsidR="00840E25" w:rsidRDefault="00840E25" w14:paraId="2104FA17" w14:textId="77777777"/>
    <w:sectPr w:rsidR="00840E25" w:rsidSect="0042328C">
      <w:headerReference xmlns:r="http://schemas.openxmlformats.org/officeDocument/2006/relationships" w:type="default" r:id="rId11"/>
      <w:footerReference xmlns:r="http://schemas.openxmlformats.org/officeDocument/2006/relationships" w:type="even" r:id="rId12"/>
      <w:footerReference xmlns:r="http://schemas.openxmlformats.org/officeDocument/2006/relationships"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F94803" w:rsidP="00373BCA" w:rsidRDefault="00F94803" w14:paraId="337CC311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F94803" w:rsidP="00373BCA" w:rsidRDefault="00F94803" w14:paraId="3E42994C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070764A8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10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F94803" w:rsidP="00373BCA" w:rsidRDefault="00F94803" w14:paraId="6BE5F616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F94803" w:rsidP="00373BCA" w:rsidRDefault="00F94803" w14:paraId="63295546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10"/>
    <w:hideSpellingErrors/>
    <w:defaultTabStop w:val="720"/>
    <w:hyphenationZone w:val="425"/>
    <w:characterSpacingControl w:val="doNotCompress"/>
    <w:footnotePr>
      <w:footnote w:id="-1"/>
      <w:footnote w:id="0"/>
    </w:footnotePr>
    <w:endnotePr>
      <w:numFmt w:val="decimal"/>
      <w:endnote w:id="-1"/>
      <w:endnote w:id="0"/>
    </w:endnotePr>
    <w:compat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__Grammarly_42____i" w:val="H4sIAAAAAAAEAKtWckksSQxILCpxzi/NK1GyMqwFAAEhoTITAAAA"/>
      <w:docVar w:name="__Grammarly_42___1" w:val="H4sIAAAAAAAEAKtWcslP9kxRslIyNDY2NTU2tjQ2MjYwMzcyszBT0lEKTi0uzszPAykwqQUAYpfjciwAAAA="/>
      <w:docVar w:name="fileID" w:val="Additional file I_StaRI checklistf93c8bda-5d8a-4b73-95af-80b30af8c773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0B1BC4"/>
      <w:rsid w:val="00002B42"/>
      <w:rsid w:val="0000319B"/>
      <w:rsid w:val="00003974"/>
      <w:rsid w:val="000050C7"/>
      <w:rsid w:val="000067FB"/>
      <w:rsid w:val="000069F8"/>
      <w:rsid w:val="00007297"/>
      <w:rsid w:val="00011F4E"/>
      <w:rsid w:val="000126F6"/>
      <w:rsid w:val="00013744"/>
      <w:rsid w:val="000137B4"/>
      <w:rsid w:val="0001494A"/>
      <w:rsid w:val="00015FE5"/>
      <w:rsid w:val="00016AD4"/>
      <w:rsid w:val="0001729C"/>
      <w:rsid w:val="000204FC"/>
      <w:rsid w:val="00020D78"/>
      <w:rsid w:val="00021A48"/>
      <w:rsid w:val="000248BB"/>
      <w:rsid w:val="00026EEF"/>
      <w:rsid w:val="000302E4"/>
      <w:rsid w:val="0003406F"/>
      <w:rsid w:val="00036C2A"/>
      <w:rsid w:val="00036D0E"/>
      <w:rsid w:val="00040FD7"/>
      <w:rsid w:val="000413D1"/>
      <w:rsid w:val="000414E7"/>
      <w:rsid w:val="000415BD"/>
      <w:rsid w:val="00041DBA"/>
      <w:rsid w:val="00042AF2"/>
      <w:rsid w:val="00045987"/>
      <w:rsid w:val="00047F8D"/>
      <w:rsid w:val="00050AA1"/>
      <w:rsid w:val="00051EA5"/>
      <w:rsid w:val="00052CC4"/>
      <w:rsid w:val="00056660"/>
      <w:rsid w:val="000619F0"/>
      <w:rsid w:val="000631F7"/>
      <w:rsid w:val="000640D2"/>
      <w:rsid w:val="00064120"/>
      <w:rsid w:val="000650D6"/>
      <w:rsid w:val="000652D6"/>
      <w:rsid w:val="00066114"/>
      <w:rsid w:val="000667B3"/>
      <w:rsid w:val="000733E7"/>
      <w:rsid w:val="000740DB"/>
      <w:rsid w:val="00074331"/>
      <w:rsid w:val="000842B3"/>
      <w:rsid w:val="0008475C"/>
      <w:rsid w:val="000864FD"/>
      <w:rsid w:val="00087217"/>
      <w:rsid w:val="00087702"/>
      <w:rsid w:val="00093C98"/>
      <w:rsid w:val="00096359"/>
      <w:rsid w:val="000A0C57"/>
      <w:rsid w:val="000A1788"/>
      <w:rsid w:val="000A259F"/>
      <w:rsid w:val="000A37C2"/>
      <w:rsid w:val="000A6A23"/>
      <w:rsid w:val="000A6DA1"/>
      <w:rsid w:val="000A707C"/>
      <w:rsid w:val="000B0416"/>
      <w:rsid w:val="000B0DC8"/>
      <w:rsid w:val="000B1442"/>
      <w:rsid w:val="000B1BC4"/>
      <w:rsid w:val="000B2022"/>
      <w:rsid w:val="000B5DFE"/>
      <w:rsid w:val="000B6EF1"/>
      <w:rsid w:val="000B70F7"/>
      <w:rsid w:val="000B79AA"/>
      <w:rsid w:val="000B79AB"/>
      <w:rsid w:val="000C4F05"/>
      <w:rsid w:val="000C5007"/>
      <w:rsid w:val="000C6F1B"/>
      <w:rsid w:val="000C7FEC"/>
      <w:rsid w:val="000D0A88"/>
      <w:rsid w:val="000D0F53"/>
      <w:rsid w:val="000D1325"/>
      <w:rsid w:val="000D14B1"/>
      <w:rsid w:val="000D25B1"/>
      <w:rsid w:val="000D2771"/>
      <w:rsid w:val="000D4A3B"/>
      <w:rsid w:val="000D7AE3"/>
      <w:rsid w:val="000E06AD"/>
      <w:rsid w:val="000E4AE2"/>
      <w:rsid w:val="000E4B45"/>
      <w:rsid w:val="000E52B7"/>
      <w:rsid w:val="000E6AD6"/>
      <w:rsid w:val="000F1EA9"/>
      <w:rsid w:val="000F203A"/>
      <w:rsid w:val="000F242C"/>
      <w:rsid w:val="000F45E8"/>
      <w:rsid w:val="000F5070"/>
      <w:rsid w:val="000F5D43"/>
      <w:rsid w:val="000F6246"/>
      <w:rsid w:val="00101268"/>
      <w:rsid w:val="00103D97"/>
      <w:rsid w:val="00106587"/>
      <w:rsid w:val="00107C57"/>
      <w:rsid w:val="00110DB5"/>
      <w:rsid w:val="001123A7"/>
      <w:rsid w:val="00112C53"/>
      <w:rsid w:val="001139E9"/>
      <w:rsid w:val="00113B09"/>
      <w:rsid w:val="00114876"/>
      <w:rsid w:val="00114EB0"/>
      <w:rsid w:val="00115200"/>
      <w:rsid w:val="00117814"/>
      <w:rsid w:val="0012021B"/>
      <w:rsid w:val="00120BAC"/>
      <w:rsid w:val="00121541"/>
      <w:rsid w:val="0012370C"/>
      <w:rsid w:val="001239DF"/>
      <w:rsid w:val="00126BAB"/>
      <w:rsid w:val="001271C5"/>
      <w:rsid w:val="00130DF5"/>
      <w:rsid w:val="00133EFE"/>
      <w:rsid w:val="001424ED"/>
      <w:rsid w:val="001426FD"/>
      <w:rsid w:val="0014295E"/>
      <w:rsid w:val="00142FDB"/>
      <w:rsid w:val="00143C63"/>
      <w:rsid w:val="0014445D"/>
      <w:rsid w:val="00144F4A"/>
      <w:rsid w:val="001501A3"/>
      <w:rsid w:val="00150C3B"/>
      <w:rsid w:val="00153DD4"/>
      <w:rsid w:val="0015718A"/>
      <w:rsid w:val="001579D8"/>
      <w:rsid w:val="001626D3"/>
      <w:rsid w:val="00163532"/>
      <w:rsid w:val="00167078"/>
      <w:rsid w:val="00171F76"/>
      <w:rsid w:val="0017216B"/>
      <w:rsid w:val="00172502"/>
      <w:rsid w:val="001762ED"/>
      <w:rsid w:val="00177FD3"/>
      <w:rsid w:val="00182879"/>
      <w:rsid w:val="00182E57"/>
      <w:rsid w:val="00184106"/>
      <w:rsid w:val="001909E9"/>
      <w:rsid w:val="0019261D"/>
      <w:rsid w:val="00192BB6"/>
      <w:rsid w:val="001934EB"/>
      <w:rsid w:val="0019375F"/>
      <w:rsid w:val="001938CA"/>
      <w:rsid w:val="001939D6"/>
      <w:rsid w:val="001954F6"/>
      <w:rsid w:val="00196590"/>
      <w:rsid w:val="001A1BD0"/>
      <w:rsid w:val="001A3A70"/>
      <w:rsid w:val="001A4699"/>
      <w:rsid w:val="001A558C"/>
      <w:rsid w:val="001A7997"/>
      <w:rsid w:val="001A7B35"/>
      <w:rsid w:val="001B5D7D"/>
      <w:rsid w:val="001B61F8"/>
      <w:rsid w:val="001B69F5"/>
      <w:rsid w:val="001C0A3E"/>
      <w:rsid w:val="001C1DFB"/>
      <w:rsid w:val="001C253A"/>
      <w:rsid w:val="001C2A5C"/>
      <w:rsid w:val="001C3FC2"/>
      <w:rsid w:val="001C567B"/>
      <w:rsid w:val="001C5A85"/>
      <w:rsid w:val="001C605C"/>
      <w:rsid w:val="001D04EF"/>
      <w:rsid w:val="001D06AF"/>
      <w:rsid w:val="001D3468"/>
      <w:rsid w:val="001D644D"/>
      <w:rsid w:val="001D6878"/>
      <w:rsid w:val="001D74A4"/>
      <w:rsid w:val="001E50ED"/>
      <w:rsid w:val="001E5A6C"/>
      <w:rsid w:val="001E6E55"/>
      <w:rsid w:val="001E7823"/>
      <w:rsid w:val="001E7BBD"/>
      <w:rsid w:val="001F0695"/>
      <w:rsid w:val="001F3F75"/>
      <w:rsid w:val="001F652B"/>
      <w:rsid w:val="0020391B"/>
      <w:rsid w:val="00205B58"/>
      <w:rsid w:val="00207642"/>
      <w:rsid w:val="00210931"/>
      <w:rsid w:val="00211903"/>
      <w:rsid w:val="002129DA"/>
      <w:rsid w:val="002140DC"/>
      <w:rsid w:val="0021441A"/>
      <w:rsid w:val="00215AA0"/>
      <w:rsid w:val="002162BC"/>
      <w:rsid w:val="0021682B"/>
      <w:rsid w:val="002207E4"/>
      <w:rsid w:val="00220AF5"/>
      <w:rsid w:val="00226346"/>
      <w:rsid w:val="00226E42"/>
      <w:rsid w:val="00230279"/>
      <w:rsid w:val="00232356"/>
      <w:rsid w:val="00233619"/>
      <w:rsid w:val="00233BBD"/>
      <w:rsid w:val="00235F26"/>
      <w:rsid w:val="00236A7E"/>
      <w:rsid w:val="00240A06"/>
      <w:rsid w:val="002421A8"/>
      <w:rsid w:val="00242EBF"/>
      <w:rsid w:val="00244A28"/>
      <w:rsid w:val="00244B96"/>
      <w:rsid w:val="00245588"/>
      <w:rsid w:val="00246CF5"/>
      <w:rsid w:val="00250E1C"/>
      <w:rsid w:val="0025101F"/>
      <w:rsid w:val="00252B91"/>
      <w:rsid w:val="002555B9"/>
      <w:rsid w:val="00255DAA"/>
      <w:rsid w:val="00257063"/>
      <w:rsid w:val="002573EE"/>
      <w:rsid w:val="00260029"/>
      <w:rsid w:val="0026224B"/>
      <w:rsid w:val="00263A8B"/>
      <w:rsid w:val="00265280"/>
      <w:rsid w:val="002652C8"/>
      <w:rsid w:val="00266BB2"/>
      <w:rsid w:val="00267577"/>
      <w:rsid w:val="00267C3A"/>
      <w:rsid w:val="00273E30"/>
      <w:rsid w:val="0027625A"/>
      <w:rsid w:val="002813E2"/>
      <w:rsid w:val="00281D54"/>
      <w:rsid w:val="00286F62"/>
      <w:rsid w:val="00291239"/>
      <w:rsid w:val="0029132F"/>
      <w:rsid w:val="002915CD"/>
      <w:rsid w:val="00291668"/>
      <w:rsid w:val="0029386C"/>
      <w:rsid w:val="00296308"/>
      <w:rsid w:val="002973CF"/>
      <w:rsid w:val="0029749A"/>
      <w:rsid w:val="002977FC"/>
      <w:rsid w:val="002979E6"/>
      <w:rsid w:val="00297D8E"/>
      <w:rsid w:val="002A1235"/>
      <w:rsid w:val="002A2F07"/>
      <w:rsid w:val="002A58E6"/>
      <w:rsid w:val="002A7A80"/>
      <w:rsid w:val="002B00C7"/>
      <w:rsid w:val="002B0B37"/>
      <w:rsid w:val="002B103A"/>
      <w:rsid w:val="002B12BA"/>
      <w:rsid w:val="002B3F6A"/>
      <w:rsid w:val="002B4AA6"/>
      <w:rsid w:val="002B5C11"/>
      <w:rsid w:val="002B68C6"/>
      <w:rsid w:val="002B7EA1"/>
      <w:rsid w:val="002C0BE2"/>
      <w:rsid w:val="002C14E6"/>
      <w:rsid w:val="002C2144"/>
      <w:rsid w:val="002C2C16"/>
      <w:rsid w:val="002C75E7"/>
      <w:rsid w:val="002D1532"/>
      <w:rsid w:val="002D243D"/>
      <w:rsid w:val="002D3996"/>
      <w:rsid w:val="002D42AC"/>
      <w:rsid w:val="002D4587"/>
      <w:rsid w:val="002D69C2"/>
      <w:rsid w:val="002D7486"/>
      <w:rsid w:val="002E149E"/>
      <w:rsid w:val="002E1E46"/>
      <w:rsid w:val="002E220D"/>
      <w:rsid w:val="002E5160"/>
      <w:rsid w:val="002F44C9"/>
      <w:rsid w:val="002F789C"/>
      <w:rsid w:val="00300246"/>
      <w:rsid w:val="00300DBC"/>
      <w:rsid w:val="0030347D"/>
      <w:rsid w:val="003173DB"/>
      <w:rsid w:val="00321305"/>
      <w:rsid w:val="00323115"/>
      <w:rsid w:val="003255BB"/>
      <w:rsid w:val="003266D9"/>
      <w:rsid w:val="00327D44"/>
      <w:rsid w:val="003309F9"/>
      <w:rsid w:val="00331202"/>
      <w:rsid w:val="003330D7"/>
      <w:rsid w:val="00334C32"/>
      <w:rsid w:val="00335320"/>
      <w:rsid w:val="00336362"/>
      <w:rsid w:val="00337A8D"/>
      <w:rsid w:val="0034454F"/>
      <w:rsid w:val="00347425"/>
      <w:rsid w:val="00347D18"/>
      <w:rsid w:val="0035145A"/>
      <w:rsid w:val="00354E80"/>
      <w:rsid w:val="003563EF"/>
      <w:rsid w:val="00356C2E"/>
      <w:rsid w:val="003574F3"/>
      <w:rsid w:val="0036107E"/>
      <w:rsid w:val="0036137E"/>
      <w:rsid w:val="00365782"/>
      <w:rsid w:val="003663D3"/>
      <w:rsid w:val="0037049E"/>
      <w:rsid w:val="00371179"/>
      <w:rsid w:val="00372692"/>
      <w:rsid w:val="0037318D"/>
      <w:rsid w:val="00373BCA"/>
      <w:rsid w:val="00375D4C"/>
      <w:rsid w:val="00381B82"/>
      <w:rsid w:val="003840A7"/>
      <w:rsid w:val="00384DCF"/>
      <w:rsid w:val="00386C52"/>
      <w:rsid w:val="00392B4C"/>
      <w:rsid w:val="0039331E"/>
      <w:rsid w:val="00393F23"/>
      <w:rsid w:val="00394324"/>
      <w:rsid w:val="00394F61"/>
      <w:rsid w:val="00396850"/>
      <w:rsid w:val="003A1A5C"/>
      <w:rsid w:val="003A35D9"/>
      <w:rsid w:val="003A3C46"/>
      <w:rsid w:val="003A5704"/>
      <w:rsid w:val="003A605E"/>
      <w:rsid w:val="003A6867"/>
      <w:rsid w:val="003A6B56"/>
      <w:rsid w:val="003A7C73"/>
      <w:rsid w:val="003B2812"/>
      <w:rsid w:val="003B2B2D"/>
      <w:rsid w:val="003B47FF"/>
      <w:rsid w:val="003C247A"/>
      <w:rsid w:val="003C2D2F"/>
      <w:rsid w:val="003C46EB"/>
      <w:rsid w:val="003C51FF"/>
      <w:rsid w:val="003D12EE"/>
      <w:rsid w:val="003D1E1E"/>
      <w:rsid w:val="003D5C4B"/>
      <w:rsid w:val="003D6FDB"/>
      <w:rsid w:val="003E127C"/>
      <w:rsid w:val="003E15EC"/>
      <w:rsid w:val="003E2750"/>
      <w:rsid w:val="003E3220"/>
      <w:rsid w:val="003E5390"/>
      <w:rsid w:val="003E7899"/>
      <w:rsid w:val="003F034B"/>
      <w:rsid w:val="003F0EC8"/>
      <w:rsid w:val="003F1059"/>
      <w:rsid w:val="003F2CC8"/>
      <w:rsid w:val="003F5595"/>
      <w:rsid w:val="00400F66"/>
      <w:rsid w:val="004024F2"/>
      <w:rsid w:val="004047C8"/>
      <w:rsid w:val="00407072"/>
      <w:rsid w:val="004105E7"/>
      <w:rsid w:val="00410B00"/>
      <w:rsid w:val="004152F6"/>
      <w:rsid w:val="00417BBA"/>
      <w:rsid w:val="00420012"/>
      <w:rsid w:val="0042109B"/>
      <w:rsid w:val="00421CD3"/>
      <w:rsid w:val="00422DA1"/>
      <w:rsid w:val="0042328C"/>
      <w:rsid w:val="00423669"/>
      <w:rsid w:val="00423FA8"/>
      <w:rsid w:val="0042495E"/>
      <w:rsid w:val="00425D32"/>
      <w:rsid w:val="00431432"/>
      <w:rsid w:val="004349FC"/>
      <w:rsid w:val="00434D6E"/>
      <w:rsid w:val="00434E30"/>
      <w:rsid w:val="00435F6F"/>
      <w:rsid w:val="00436360"/>
      <w:rsid w:val="00437D14"/>
      <w:rsid w:val="004403BF"/>
      <w:rsid w:val="004427F9"/>
      <w:rsid w:val="00444B56"/>
      <w:rsid w:val="00446E36"/>
      <w:rsid w:val="00450EDC"/>
      <w:rsid w:val="004514D3"/>
      <w:rsid w:val="00451775"/>
      <w:rsid w:val="0045268F"/>
      <w:rsid w:val="00452BF8"/>
      <w:rsid w:val="004531F9"/>
      <w:rsid w:val="00454577"/>
      <w:rsid w:val="004566E0"/>
      <w:rsid w:val="00456ACF"/>
      <w:rsid w:val="00456FCF"/>
      <w:rsid w:val="0045744B"/>
      <w:rsid w:val="0045771D"/>
      <w:rsid w:val="004610BE"/>
      <w:rsid w:val="00463C1C"/>
      <w:rsid w:val="00464050"/>
      <w:rsid w:val="004646CB"/>
      <w:rsid w:val="004653EF"/>
      <w:rsid w:val="00465453"/>
      <w:rsid w:val="004701F1"/>
      <w:rsid w:val="00473478"/>
      <w:rsid w:val="004734C9"/>
      <w:rsid w:val="00474089"/>
      <w:rsid w:val="004756B9"/>
      <w:rsid w:val="00476203"/>
      <w:rsid w:val="004763DC"/>
      <w:rsid w:val="00480131"/>
      <w:rsid w:val="0048244D"/>
      <w:rsid w:val="0048270F"/>
      <w:rsid w:val="00482E90"/>
      <w:rsid w:val="004851BF"/>
      <w:rsid w:val="0048609A"/>
      <w:rsid w:val="00490873"/>
      <w:rsid w:val="0049208B"/>
      <w:rsid w:val="0049362B"/>
      <w:rsid w:val="00493E22"/>
      <w:rsid w:val="004940DA"/>
      <w:rsid w:val="004943C0"/>
      <w:rsid w:val="00495335"/>
      <w:rsid w:val="00495603"/>
      <w:rsid w:val="00497C0F"/>
      <w:rsid w:val="004A121C"/>
      <w:rsid w:val="004A5782"/>
      <w:rsid w:val="004A579C"/>
      <w:rsid w:val="004A5F26"/>
      <w:rsid w:val="004B20C6"/>
      <w:rsid w:val="004B67FF"/>
      <w:rsid w:val="004B68D4"/>
      <w:rsid w:val="004C0321"/>
      <w:rsid w:val="004C196D"/>
      <w:rsid w:val="004C2D7D"/>
      <w:rsid w:val="004C4050"/>
      <w:rsid w:val="004C42AB"/>
      <w:rsid w:val="004C4CB0"/>
      <w:rsid w:val="004C6843"/>
      <w:rsid w:val="004D2AE8"/>
      <w:rsid w:val="004D33D7"/>
      <w:rsid w:val="004D6AA2"/>
      <w:rsid w:val="004D78D0"/>
      <w:rsid w:val="004D7EB9"/>
      <w:rsid w:val="004E0BA7"/>
      <w:rsid w:val="004E3547"/>
      <w:rsid w:val="004E4DEA"/>
      <w:rsid w:val="004E5557"/>
      <w:rsid w:val="004E5932"/>
      <w:rsid w:val="004E5C9B"/>
      <w:rsid w:val="004E6F39"/>
      <w:rsid w:val="004E77BF"/>
      <w:rsid w:val="004F06CC"/>
      <w:rsid w:val="004F1734"/>
      <w:rsid w:val="004F260B"/>
      <w:rsid w:val="004F2E43"/>
      <w:rsid w:val="004F5340"/>
      <w:rsid w:val="004F5E5B"/>
      <w:rsid w:val="004F714D"/>
      <w:rsid w:val="00501368"/>
      <w:rsid w:val="00502193"/>
      <w:rsid w:val="00502F2A"/>
      <w:rsid w:val="0050398D"/>
      <w:rsid w:val="00506247"/>
      <w:rsid w:val="005063E4"/>
      <w:rsid w:val="00510507"/>
      <w:rsid w:val="005133F6"/>
      <w:rsid w:val="00513536"/>
      <w:rsid w:val="00514FF9"/>
      <w:rsid w:val="005151D6"/>
      <w:rsid w:val="00517EC4"/>
      <w:rsid w:val="005217C7"/>
      <w:rsid w:val="00521B4A"/>
      <w:rsid w:val="00522C0B"/>
      <w:rsid w:val="00523CEC"/>
      <w:rsid w:val="00524B0F"/>
      <w:rsid w:val="00525917"/>
      <w:rsid w:val="00525C44"/>
      <w:rsid w:val="00527487"/>
      <w:rsid w:val="005315A0"/>
      <w:rsid w:val="00531800"/>
      <w:rsid w:val="00531FCA"/>
      <w:rsid w:val="00535372"/>
      <w:rsid w:val="00536986"/>
      <w:rsid w:val="0054018B"/>
      <w:rsid w:val="0054031B"/>
      <w:rsid w:val="00541475"/>
      <w:rsid w:val="005419DC"/>
      <w:rsid w:val="00542BDB"/>
      <w:rsid w:val="005448B7"/>
      <w:rsid w:val="00546E89"/>
      <w:rsid w:val="00553DCE"/>
      <w:rsid w:val="00554268"/>
      <w:rsid w:val="00556BB1"/>
      <w:rsid w:val="0055726F"/>
      <w:rsid w:val="00560D00"/>
      <w:rsid w:val="005647ED"/>
      <w:rsid w:val="00564AB8"/>
      <w:rsid w:val="00566898"/>
      <w:rsid w:val="00567B87"/>
      <w:rsid w:val="0057074F"/>
      <w:rsid w:val="00571FE0"/>
      <w:rsid w:val="005723C8"/>
      <w:rsid w:val="00574259"/>
      <w:rsid w:val="005752A9"/>
      <w:rsid w:val="00580E06"/>
      <w:rsid w:val="0058266F"/>
      <w:rsid w:val="00584A10"/>
      <w:rsid w:val="00584BB7"/>
      <w:rsid w:val="00586AFB"/>
      <w:rsid w:val="005908B6"/>
      <w:rsid w:val="00591E4A"/>
      <w:rsid w:val="00591F12"/>
      <w:rsid w:val="00593D24"/>
      <w:rsid w:val="0059442C"/>
      <w:rsid w:val="0059451C"/>
      <w:rsid w:val="00594872"/>
      <w:rsid w:val="00595241"/>
      <w:rsid w:val="005956F2"/>
      <w:rsid w:val="00596DCE"/>
      <w:rsid w:val="005A04A5"/>
      <w:rsid w:val="005A08C8"/>
      <w:rsid w:val="005A2968"/>
      <w:rsid w:val="005A32E3"/>
      <w:rsid w:val="005A60E4"/>
      <w:rsid w:val="005A7480"/>
      <w:rsid w:val="005B0052"/>
      <w:rsid w:val="005B091F"/>
      <w:rsid w:val="005B1EDF"/>
      <w:rsid w:val="005B2B86"/>
      <w:rsid w:val="005B2DDF"/>
      <w:rsid w:val="005B5A1C"/>
      <w:rsid w:val="005B5B4E"/>
      <w:rsid w:val="005B602B"/>
      <w:rsid w:val="005B611F"/>
      <w:rsid w:val="005B6155"/>
      <w:rsid w:val="005B7D53"/>
      <w:rsid w:val="005C332E"/>
      <w:rsid w:val="005C601C"/>
      <w:rsid w:val="005C6862"/>
      <w:rsid w:val="005C6CB9"/>
      <w:rsid w:val="005C6E47"/>
      <w:rsid w:val="005C780B"/>
      <w:rsid w:val="005D0C6D"/>
      <w:rsid w:val="005D31CE"/>
      <w:rsid w:val="005D332A"/>
      <w:rsid w:val="005D6636"/>
      <w:rsid w:val="005E031E"/>
      <w:rsid w:val="005E0D6E"/>
      <w:rsid w:val="005E1138"/>
      <w:rsid w:val="005E12F4"/>
      <w:rsid w:val="005E195D"/>
      <w:rsid w:val="005E2335"/>
      <w:rsid w:val="005E37EB"/>
      <w:rsid w:val="005E3B0E"/>
      <w:rsid w:val="005E4204"/>
      <w:rsid w:val="005E7CAC"/>
      <w:rsid w:val="005E7D96"/>
      <w:rsid w:val="005F1097"/>
      <w:rsid w:val="005F25EB"/>
      <w:rsid w:val="005F3BBF"/>
      <w:rsid w:val="005F495B"/>
      <w:rsid w:val="005F556D"/>
      <w:rsid w:val="005F6BE1"/>
      <w:rsid w:val="005F7267"/>
      <w:rsid w:val="006006AF"/>
      <w:rsid w:val="006009D8"/>
      <w:rsid w:val="00600F42"/>
      <w:rsid w:val="006012D5"/>
      <w:rsid w:val="006012EE"/>
      <w:rsid w:val="006014ED"/>
      <w:rsid w:val="00601C2F"/>
      <w:rsid w:val="00602D21"/>
      <w:rsid w:val="00603F69"/>
      <w:rsid w:val="0060462C"/>
      <w:rsid w:val="0060529B"/>
      <w:rsid w:val="00605DD9"/>
      <w:rsid w:val="00606BC7"/>
      <w:rsid w:val="00606CD8"/>
      <w:rsid w:val="00610A07"/>
      <w:rsid w:val="00613493"/>
      <w:rsid w:val="00614A96"/>
      <w:rsid w:val="0061514E"/>
      <w:rsid w:val="00620259"/>
      <w:rsid w:val="006212F5"/>
      <w:rsid w:val="00622E45"/>
      <w:rsid w:val="006265DC"/>
      <w:rsid w:val="00626971"/>
      <w:rsid w:val="00627A08"/>
      <w:rsid w:val="006305F9"/>
      <w:rsid w:val="00630A96"/>
      <w:rsid w:val="00632C9C"/>
      <w:rsid w:val="006330F2"/>
      <w:rsid w:val="0063361C"/>
      <w:rsid w:val="00634BB2"/>
      <w:rsid w:val="00635A31"/>
      <w:rsid w:val="006408DC"/>
      <w:rsid w:val="00642C2E"/>
      <w:rsid w:val="00643A6D"/>
      <w:rsid w:val="00646481"/>
      <w:rsid w:val="00650E6F"/>
      <w:rsid w:val="006521DB"/>
      <w:rsid w:val="0066083E"/>
      <w:rsid w:val="00661110"/>
      <w:rsid w:val="0066132C"/>
      <w:rsid w:val="0066292F"/>
      <w:rsid w:val="00664B47"/>
      <w:rsid w:val="0066570C"/>
      <w:rsid w:val="00667286"/>
      <w:rsid w:val="00672940"/>
      <w:rsid w:val="00674B5E"/>
      <w:rsid w:val="00675D37"/>
      <w:rsid w:val="00676869"/>
      <w:rsid w:val="0067794A"/>
      <w:rsid w:val="006819E0"/>
      <w:rsid w:val="00685BBF"/>
      <w:rsid w:val="0068675E"/>
      <w:rsid w:val="006903DC"/>
      <w:rsid w:val="00694190"/>
      <w:rsid w:val="00694F13"/>
      <w:rsid w:val="006957A8"/>
      <w:rsid w:val="00697F89"/>
      <w:rsid w:val="006A0356"/>
      <w:rsid w:val="006A0611"/>
      <w:rsid w:val="006A1BE6"/>
      <w:rsid w:val="006A1E5B"/>
      <w:rsid w:val="006A28C0"/>
      <w:rsid w:val="006A52BC"/>
      <w:rsid w:val="006A6849"/>
      <w:rsid w:val="006A6E44"/>
      <w:rsid w:val="006A7A25"/>
      <w:rsid w:val="006A7F14"/>
      <w:rsid w:val="006B0CA2"/>
      <w:rsid w:val="006B1F3F"/>
      <w:rsid w:val="006B23E5"/>
      <w:rsid w:val="006B399D"/>
      <w:rsid w:val="006B3A3F"/>
      <w:rsid w:val="006B5A2D"/>
      <w:rsid w:val="006B60F7"/>
      <w:rsid w:val="006B6D2D"/>
      <w:rsid w:val="006B766E"/>
      <w:rsid w:val="006B7A24"/>
      <w:rsid w:val="006B7F21"/>
      <w:rsid w:val="006C00F1"/>
      <w:rsid w:val="006C30F7"/>
      <w:rsid w:val="006C5029"/>
      <w:rsid w:val="006D094A"/>
      <w:rsid w:val="006D1C95"/>
      <w:rsid w:val="006D24D0"/>
      <w:rsid w:val="006D3F18"/>
      <w:rsid w:val="006D4FF2"/>
      <w:rsid w:val="006D6865"/>
      <w:rsid w:val="006D7CA0"/>
      <w:rsid w:val="006E324B"/>
      <w:rsid w:val="006E73F2"/>
      <w:rsid w:val="006F3AFB"/>
      <w:rsid w:val="006F5325"/>
      <w:rsid w:val="006F54C4"/>
      <w:rsid w:val="006F6EBE"/>
      <w:rsid w:val="006F6EC6"/>
      <w:rsid w:val="007013C5"/>
      <w:rsid w:val="00702FAF"/>
      <w:rsid w:val="00706CAB"/>
      <w:rsid w:val="00712609"/>
      <w:rsid w:val="0071347C"/>
      <w:rsid w:val="00715B72"/>
      <w:rsid w:val="007160FB"/>
      <w:rsid w:val="0071679D"/>
      <w:rsid w:val="0071688A"/>
      <w:rsid w:val="0071729A"/>
      <w:rsid w:val="007203DF"/>
      <w:rsid w:val="007217EE"/>
      <w:rsid w:val="007235BA"/>
      <w:rsid w:val="00724F13"/>
      <w:rsid w:val="00726B09"/>
      <w:rsid w:val="00730203"/>
      <w:rsid w:val="007308B5"/>
      <w:rsid w:val="0073230B"/>
      <w:rsid w:val="00732A47"/>
      <w:rsid w:val="007331A6"/>
      <w:rsid w:val="007366D7"/>
      <w:rsid w:val="00736D65"/>
      <w:rsid w:val="007375BD"/>
      <w:rsid w:val="007377A2"/>
      <w:rsid w:val="0074206D"/>
      <w:rsid w:val="007429F1"/>
      <w:rsid w:val="00744756"/>
      <w:rsid w:val="00744852"/>
      <w:rsid w:val="007450A1"/>
      <w:rsid w:val="00752602"/>
      <w:rsid w:val="007533CB"/>
      <w:rsid w:val="00755037"/>
      <w:rsid w:val="0075523E"/>
      <w:rsid w:val="0075536C"/>
      <w:rsid w:val="00756566"/>
      <w:rsid w:val="00757052"/>
      <w:rsid w:val="0075794F"/>
      <w:rsid w:val="00757CAC"/>
      <w:rsid w:val="00757F0E"/>
      <w:rsid w:val="00761801"/>
      <w:rsid w:val="0076326F"/>
      <w:rsid w:val="00765305"/>
      <w:rsid w:val="00766003"/>
      <w:rsid w:val="00766ACE"/>
      <w:rsid w:val="00774ED0"/>
      <w:rsid w:val="007765D6"/>
      <w:rsid w:val="00781473"/>
      <w:rsid w:val="007827B8"/>
      <w:rsid w:val="00783154"/>
      <w:rsid w:val="007834B8"/>
      <w:rsid w:val="00783918"/>
      <w:rsid w:val="00783C66"/>
      <w:rsid w:val="007844D2"/>
      <w:rsid w:val="00785AF6"/>
      <w:rsid w:val="00786350"/>
      <w:rsid w:val="00786367"/>
      <w:rsid w:val="007869CE"/>
      <w:rsid w:val="00786D8B"/>
      <w:rsid w:val="00787142"/>
      <w:rsid w:val="00797D63"/>
      <w:rsid w:val="007A0E52"/>
      <w:rsid w:val="007A272F"/>
      <w:rsid w:val="007A5272"/>
      <w:rsid w:val="007A5646"/>
      <w:rsid w:val="007A659B"/>
      <w:rsid w:val="007A77F2"/>
      <w:rsid w:val="007B016A"/>
      <w:rsid w:val="007B3243"/>
      <w:rsid w:val="007B7773"/>
      <w:rsid w:val="007C0732"/>
      <w:rsid w:val="007C23A0"/>
      <w:rsid w:val="007C4BD8"/>
      <w:rsid w:val="007C5B67"/>
      <w:rsid w:val="007C6384"/>
      <w:rsid w:val="007C6386"/>
      <w:rsid w:val="007D14FC"/>
      <w:rsid w:val="007E0062"/>
      <w:rsid w:val="007E037C"/>
      <w:rsid w:val="007E2D67"/>
      <w:rsid w:val="007E321F"/>
      <w:rsid w:val="007E4B74"/>
      <w:rsid w:val="007E5671"/>
      <w:rsid w:val="007E7C61"/>
      <w:rsid w:val="007F13B4"/>
      <w:rsid w:val="007F1C00"/>
      <w:rsid w:val="007F2165"/>
      <w:rsid w:val="007F2734"/>
      <w:rsid w:val="007F2AD9"/>
      <w:rsid w:val="007F2EA0"/>
      <w:rsid w:val="007F394C"/>
      <w:rsid w:val="007F6B70"/>
      <w:rsid w:val="007F7B4F"/>
      <w:rsid w:val="008015A7"/>
      <w:rsid w:val="00801F30"/>
      <w:rsid w:val="008069A9"/>
      <w:rsid w:val="008114BB"/>
      <w:rsid w:val="0081188D"/>
      <w:rsid w:val="00813D89"/>
      <w:rsid w:val="008149F6"/>
      <w:rsid w:val="008169C6"/>
      <w:rsid w:val="008171B9"/>
      <w:rsid w:val="0081769B"/>
      <w:rsid w:val="0082264F"/>
      <w:rsid w:val="008242D5"/>
      <w:rsid w:val="008252C3"/>
      <w:rsid w:val="00825F2E"/>
      <w:rsid w:val="008262FE"/>
      <w:rsid w:val="00832956"/>
      <w:rsid w:val="008363EE"/>
      <w:rsid w:val="00840C30"/>
      <w:rsid w:val="00840E25"/>
      <w:rsid w:val="00845CF0"/>
      <w:rsid w:val="00846419"/>
      <w:rsid w:val="00847308"/>
      <w:rsid w:val="00847353"/>
      <w:rsid w:val="008473DE"/>
      <w:rsid w:val="00847BA5"/>
      <w:rsid w:val="00847BEC"/>
      <w:rsid w:val="00857584"/>
      <w:rsid w:val="00860706"/>
      <w:rsid w:val="00861BFB"/>
      <w:rsid w:val="00861D0F"/>
      <w:rsid w:val="008634BB"/>
      <w:rsid w:val="00863A33"/>
      <w:rsid w:val="00865117"/>
      <w:rsid w:val="00870C6C"/>
      <w:rsid w:val="00871643"/>
      <w:rsid w:val="00873DCB"/>
      <w:rsid w:val="008772EF"/>
      <w:rsid w:val="0087739A"/>
      <w:rsid w:val="00877AF0"/>
      <w:rsid w:val="00880CB1"/>
      <w:rsid w:val="00881CA8"/>
      <w:rsid w:val="008830B9"/>
      <w:rsid w:val="008842ED"/>
      <w:rsid w:val="00884520"/>
      <w:rsid w:val="00884756"/>
      <w:rsid w:val="00886C14"/>
      <w:rsid w:val="00887300"/>
      <w:rsid w:val="00891235"/>
      <w:rsid w:val="00891599"/>
      <w:rsid w:val="0089260D"/>
      <w:rsid w:val="00894649"/>
      <w:rsid w:val="008949B3"/>
      <w:rsid w:val="00896F2B"/>
      <w:rsid w:val="00897496"/>
      <w:rsid w:val="008A0BCE"/>
      <w:rsid w:val="008A0C41"/>
      <w:rsid w:val="008A29AB"/>
      <w:rsid w:val="008B1D62"/>
      <w:rsid w:val="008B37BB"/>
      <w:rsid w:val="008B3875"/>
      <w:rsid w:val="008B4063"/>
      <w:rsid w:val="008B5F44"/>
      <w:rsid w:val="008B62E3"/>
      <w:rsid w:val="008B6BC1"/>
      <w:rsid w:val="008B6BDA"/>
      <w:rsid w:val="008B7353"/>
      <w:rsid w:val="008C0FAE"/>
      <w:rsid w:val="008C1806"/>
      <w:rsid w:val="008C1E35"/>
      <w:rsid w:val="008C1EBF"/>
      <w:rsid w:val="008C1F6D"/>
      <w:rsid w:val="008C2761"/>
      <w:rsid w:val="008C4E83"/>
      <w:rsid w:val="008D0EC6"/>
      <w:rsid w:val="008D1030"/>
      <w:rsid w:val="008D17E7"/>
      <w:rsid w:val="008D262C"/>
      <w:rsid w:val="008D5D94"/>
      <w:rsid w:val="008E027F"/>
      <w:rsid w:val="008E02C8"/>
      <w:rsid w:val="008E183D"/>
      <w:rsid w:val="008E1C4B"/>
      <w:rsid w:val="008E39CA"/>
      <w:rsid w:val="008E3AC5"/>
      <w:rsid w:val="008E6112"/>
      <w:rsid w:val="008E66B6"/>
      <w:rsid w:val="008F0143"/>
      <w:rsid w:val="008F08E7"/>
      <w:rsid w:val="008F663D"/>
      <w:rsid w:val="00900AA7"/>
      <w:rsid w:val="00900DA3"/>
      <w:rsid w:val="0090268A"/>
      <w:rsid w:val="00904925"/>
      <w:rsid w:val="0090520C"/>
      <w:rsid w:val="00913559"/>
      <w:rsid w:val="0091791F"/>
      <w:rsid w:val="00921A75"/>
      <w:rsid w:val="00924ED5"/>
      <w:rsid w:val="00926842"/>
      <w:rsid w:val="00926FF8"/>
      <w:rsid w:val="009275A7"/>
      <w:rsid w:val="009311AE"/>
      <w:rsid w:val="00931D90"/>
      <w:rsid w:val="0093235F"/>
      <w:rsid w:val="009333EC"/>
      <w:rsid w:val="00941F37"/>
      <w:rsid w:val="0094279A"/>
      <w:rsid w:val="009435FC"/>
      <w:rsid w:val="00945647"/>
      <w:rsid w:val="0094673E"/>
      <w:rsid w:val="00946B23"/>
      <w:rsid w:val="00946B2C"/>
      <w:rsid w:val="00946BFF"/>
      <w:rsid w:val="00947EEC"/>
      <w:rsid w:val="00951262"/>
      <w:rsid w:val="009532FA"/>
      <w:rsid w:val="0095339D"/>
      <w:rsid w:val="00954746"/>
      <w:rsid w:val="00961695"/>
      <w:rsid w:val="00961DED"/>
      <w:rsid w:val="00961E9B"/>
      <w:rsid w:val="00963A1E"/>
      <w:rsid w:val="0096435F"/>
      <w:rsid w:val="009659DC"/>
      <w:rsid w:val="00971F2B"/>
      <w:rsid w:val="0097327B"/>
      <w:rsid w:val="00973475"/>
      <w:rsid w:val="0097362B"/>
      <w:rsid w:val="00973D3A"/>
      <w:rsid w:val="00974661"/>
      <w:rsid w:val="00976F36"/>
      <w:rsid w:val="0098044C"/>
      <w:rsid w:val="00981AA6"/>
      <w:rsid w:val="00981B72"/>
      <w:rsid w:val="009827EA"/>
      <w:rsid w:val="00983250"/>
      <w:rsid w:val="0098352D"/>
      <w:rsid w:val="009835C7"/>
      <w:rsid w:val="009849A2"/>
      <w:rsid w:val="00984E2B"/>
      <w:rsid w:val="00987DC3"/>
      <w:rsid w:val="009904E3"/>
      <w:rsid w:val="00994A41"/>
      <w:rsid w:val="00994AEF"/>
      <w:rsid w:val="009A2ED1"/>
      <w:rsid w:val="009A3786"/>
      <w:rsid w:val="009A5F59"/>
      <w:rsid w:val="009A6DEF"/>
      <w:rsid w:val="009B0724"/>
      <w:rsid w:val="009B0774"/>
      <w:rsid w:val="009B116E"/>
      <w:rsid w:val="009B12C4"/>
      <w:rsid w:val="009B3CED"/>
      <w:rsid w:val="009B3F88"/>
      <w:rsid w:val="009B5F18"/>
      <w:rsid w:val="009C2AAC"/>
      <w:rsid w:val="009C354D"/>
      <w:rsid w:val="009C3DFE"/>
      <w:rsid w:val="009C4257"/>
      <w:rsid w:val="009C6406"/>
      <w:rsid w:val="009D0DA8"/>
      <w:rsid w:val="009D169B"/>
      <w:rsid w:val="009D175F"/>
      <w:rsid w:val="009D2F6B"/>
      <w:rsid w:val="009D32AA"/>
      <w:rsid w:val="009D4CCF"/>
      <w:rsid w:val="009E519F"/>
      <w:rsid w:val="009F10DA"/>
      <w:rsid w:val="009F2114"/>
      <w:rsid w:val="009F56B7"/>
      <w:rsid w:val="009F5F89"/>
      <w:rsid w:val="009F622E"/>
      <w:rsid w:val="009F740A"/>
      <w:rsid w:val="009F7C10"/>
      <w:rsid w:val="00A00CD2"/>
      <w:rsid w:val="00A0178A"/>
      <w:rsid w:val="00A0253E"/>
      <w:rsid w:val="00A02C86"/>
      <w:rsid w:val="00A040DF"/>
      <w:rsid w:val="00A044D4"/>
      <w:rsid w:val="00A04D1F"/>
      <w:rsid w:val="00A051FF"/>
      <w:rsid w:val="00A059CB"/>
      <w:rsid w:val="00A07EFB"/>
      <w:rsid w:val="00A104EC"/>
      <w:rsid w:val="00A110FB"/>
      <w:rsid w:val="00A128B8"/>
      <w:rsid w:val="00A17367"/>
      <w:rsid w:val="00A17810"/>
      <w:rsid w:val="00A20DD3"/>
      <w:rsid w:val="00A21B1C"/>
      <w:rsid w:val="00A22181"/>
      <w:rsid w:val="00A2500F"/>
      <w:rsid w:val="00A263D3"/>
      <w:rsid w:val="00A2697E"/>
      <w:rsid w:val="00A26BD6"/>
      <w:rsid w:val="00A27FB0"/>
      <w:rsid w:val="00A3121D"/>
      <w:rsid w:val="00A31246"/>
      <w:rsid w:val="00A31EB2"/>
      <w:rsid w:val="00A32CAC"/>
      <w:rsid w:val="00A32F06"/>
      <w:rsid w:val="00A33D56"/>
      <w:rsid w:val="00A34887"/>
      <w:rsid w:val="00A351C8"/>
      <w:rsid w:val="00A41DD3"/>
      <w:rsid w:val="00A423C6"/>
      <w:rsid w:val="00A44820"/>
      <w:rsid w:val="00A47821"/>
      <w:rsid w:val="00A50367"/>
      <w:rsid w:val="00A51108"/>
      <w:rsid w:val="00A51774"/>
      <w:rsid w:val="00A52BF8"/>
      <w:rsid w:val="00A5395D"/>
      <w:rsid w:val="00A543B8"/>
      <w:rsid w:val="00A5488B"/>
      <w:rsid w:val="00A559FD"/>
      <w:rsid w:val="00A60A2E"/>
      <w:rsid w:val="00A6491B"/>
      <w:rsid w:val="00A66421"/>
      <w:rsid w:val="00A66431"/>
      <w:rsid w:val="00A672F4"/>
      <w:rsid w:val="00A704DE"/>
      <w:rsid w:val="00A714B7"/>
      <w:rsid w:val="00A71C5E"/>
      <w:rsid w:val="00A8203C"/>
      <w:rsid w:val="00A83989"/>
      <w:rsid w:val="00A84DB9"/>
      <w:rsid w:val="00A86598"/>
      <w:rsid w:val="00A87415"/>
      <w:rsid w:val="00A908FC"/>
      <w:rsid w:val="00A90CF7"/>
      <w:rsid w:val="00A912E5"/>
      <w:rsid w:val="00A91ED0"/>
      <w:rsid w:val="00A93D84"/>
      <w:rsid w:val="00A93EBE"/>
      <w:rsid w:val="00A97B4A"/>
      <w:rsid w:val="00AA0529"/>
      <w:rsid w:val="00AA2948"/>
      <w:rsid w:val="00AA2C8E"/>
      <w:rsid w:val="00AA3AA5"/>
      <w:rsid w:val="00AA3EF5"/>
      <w:rsid w:val="00AA50E2"/>
      <w:rsid w:val="00AA675B"/>
      <w:rsid w:val="00AA79C4"/>
      <w:rsid w:val="00AB07B6"/>
      <w:rsid w:val="00AB0FFC"/>
      <w:rsid w:val="00AB54B7"/>
      <w:rsid w:val="00AB69C0"/>
      <w:rsid w:val="00AB74E5"/>
      <w:rsid w:val="00AC0034"/>
      <w:rsid w:val="00AC0112"/>
      <w:rsid w:val="00AC0442"/>
      <w:rsid w:val="00AC158B"/>
      <w:rsid w:val="00AC3C1D"/>
      <w:rsid w:val="00AC4451"/>
      <w:rsid w:val="00AD160D"/>
      <w:rsid w:val="00AD1946"/>
      <w:rsid w:val="00AD3D2F"/>
      <w:rsid w:val="00AD4F00"/>
      <w:rsid w:val="00AE0769"/>
      <w:rsid w:val="00AE3642"/>
      <w:rsid w:val="00AE6040"/>
      <w:rsid w:val="00AE7BF9"/>
      <w:rsid w:val="00AF0200"/>
      <w:rsid w:val="00AF2C37"/>
      <w:rsid w:val="00AF3A3F"/>
      <w:rsid w:val="00AF5A47"/>
      <w:rsid w:val="00AF648B"/>
      <w:rsid w:val="00AF7C82"/>
      <w:rsid w:val="00B00C61"/>
      <w:rsid w:val="00B02969"/>
      <w:rsid w:val="00B031CD"/>
      <w:rsid w:val="00B05394"/>
      <w:rsid w:val="00B074EE"/>
      <w:rsid w:val="00B108EC"/>
      <w:rsid w:val="00B116E7"/>
      <w:rsid w:val="00B122FC"/>
      <w:rsid w:val="00B144CA"/>
      <w:rsid w:val="00B2422A"/>
      <w:rsid w:val="00B27C43"/>
      <w:rsid w:val="00B30699"/>
      <w:rsid w:val="00B323B9"/>
      <w:rsid w:val="00B32533"/>
      <w:rsid w:val="00B33904"/>
      <w:rsid w:val="00B34239"/>
      <w:rsid w:val="00B42FC9"/>
      <w:rsid w:val="00B442CC"/>
      <w:rsid w:val="00B4505E"/>
      <w:rsid w:val="00B465D7"/>
      <w:rsid w:val="00B46940"/>
      <w:rsid w:val="00B46CF5"/>
      <w:rsid w:val="00B47CAC"/>
      <w:rsid w:val="00B51BE9"/>
      <w:rsid w:val="00B52A30"/>
      <w:rsid w:val="00B540B3"/>
      <w:rsid w:val="00B57682"/>
      <w:rsid w:val="00B606CB"/>
      <w:rsid w:val="00B621CB"/>
      <w:rsid w:val="00B648C0"/>
      <w:rsid w:val="00B64991"/>
      <w:rsid w:val="00B72CCD"/>
      <w:rsid w:val="00B73DCA"/>
      <w:rsid w:val="00B7495E"/>
      <w:rsid w:val="00B76ECE"/>
      <w:rsid w:val="00B80142"/>
      <w:rsid w:val="00B819CE"/>
      <w:rsid w:val="00B82A93"/>
      <w:rsid w:val="00B83565"/>
      <w:rsid w:val="00B83E18"/>
      <w:rsid w:val="00B8452A"/>
      <w:rsid w:val="00B84BDB"/>
      <w:rsid w:val="00B91767"/>
      <w:rsid w:val="00B917A8"/>
      <w:rsid w:val="00B91AEE"/>
      <w:rsid w:val="00B91EE2"/>
      <w:rsid w:val="00B92D41"/>
      <w:rsid w:val="00B941E8"/>
      <w:rsid w:val="00B970C3"/>
      <w:rsid w:val="00B979D4"/>
      <w:rsid w:val="00B97EB0"/>
      <w:rsid w:val="00BA4736"/>
      <w:rsid w:val="00BA5478"/>
      <w:rsid w:val="00BA5A9F"/>
      <w:rsid w:val="00BB0CA2"/>
      <w:rsid w:val="00BB31B4"/>
      <w:rsid w:val="00BB36D3"/>
      <w:rsid w:val="00BB3D31"/>
      <w:rsid w:val="00BB400A"/>
      <w:rsid w:val="00BB72F5"/>
      <w:rsid w:val="00BC526D"/>
      <w:rsid w:val="00BC5CAD"/>
      <w:rsid w:val="00BD05A5"/>
      <w:rsid w:val="00BD4135"/>
      <w:rsid w:val="00BD5C89"/>
      <w:rsid w:val="00BD653D"/>
      <w:rsid w:val="00BD6794"/>
      <w:rsid w:val="00BE1866"/>
      <w:rsid w:val="00BE251E"/>
      <w:rsid w:val="00BF022F"/>
      <w:rsid w:val="00BF1E6F"/>
      <w:rsid w:val="00BF505B"/>
      <w:rsid w:val="00C0120F"/>
      <w:rsid w:val="00C01500"/>
      <w:rsid w:val="00C028BF"/>
      <w:rsid w:val="00C02988"/>
      <w:rsid w:val="00C02CDA"/>
      <w:rsid w:val="00C0351E"/>
      <w:rsid w:val="00C04515"/>
      <w:rsid w:val="00C05301"/>
      <w:rsid w:val="00C104F4"/>
      <w:rsid w:val="00C14B97"/>
      <w:rsid w:val="00C14F35"/>
      <w:rsid w:val="00C17BE9"/>
      <w:rsid w:val="00C22672"/>
      <w:rsid w:val="00C26A73"/>
      <w:rsid w:val="00C26B67"/>
      <w:rsid w:val="00C27630"/>
      <w:rsid w:val="00C300D0"/>
      <w:rsid w:val="00C30F34"/>
      <w:rsid w:val="00C3311A"/>
      <w:rsid w:val="00C33982"/>
      <w:rsid w:val="00C3524A"/>
      <w:rsid w:val="00C35CAB"/>
      <w:rsid w:val="00C3660C"/>
      <w:rsid w:val="00C372F3"/>
      <w:rsid w:val="00C42D3E"/>
      <w:rsid w:val="00C438B6"/>
      <w:rsid w:val="00C44281"/>
      <w:rsid w:val="00C466C4"/>
      <w:rsid w:val="00C478BA"/>
      <w:rsid w:val="00C50116"/>
      <w:rsid w:val="00C50780"/>
      <w:rsid w:val="00C51503"/>
      <w:rsid w:val="00C51D5E"/>
      <w:rsid w:val="00C51EC5"/>
      <w:rsid w:val="00C5390C"/>
      <w:rsid w:val="00C57CD1"/>
      <w:rsid w:val="00C61F06"/>
      <w:rsid w:val="00C621A0"/>
      <w:rsid w:val="00C6224E"/>
      <w:rsid w:val="00C632DC"/>
      <w:rsid w:val="00C63A08"/>
      <w:rsid w:val="00C655D6"/>
      <w:rsid w:val="00C67160"/>
      <w:rsid w:val="00C70F08"/>
      <w:rsid w:val="00C718F8"/>
      <w:rsid w:val="00C72B13"/>
      <w:rsid w:val="00C72DFF"/>
      <w:rsid w:val="00C77D37"/>
      <w:rsid w:val="00C81189"/>
      <w:rsid w:val="00C81E4B"/>
      <w:rsid w:val="00C82534"/>
      <w:rsid w:val="00C83CD8"/>
      <w:rsid w:val="00C85739"/>
      <w:rsid w:val="00C91658"/>
      <w:rsid w:val="00C92AB6"/>
      <w:rsid w:val="00C94910"/>
      <w:rsid w:val="00C95B05"/>
      <w:rsid w:val="00CA0117"/>
      <w:rsid w:val="00CA30D5"/>
      <w:rsid w:val="00CA4F08"/>
      <w:rsid w:val="00CA6AAF"/>
      <w:rsid w:val="00CA7BFE"/>
      <w:rsid w:val="00CB1416"/>
      <w:rsid w:val="00CB236C"/>
      <w:rsid w:val="00CB429D"/>
      <w:rsid w:val="00CB45BF"/>
      <w:rsid w:val="00CB5444"/>
      <w:rsid w:val="00CC019D"/>
      <w:rsid w:val="00CC068D"/>
      <w:rsid w:val="00CC0BA9"/>
      <w:rsid w:val="00CC1BD3"/>
      <w:rsid w:val="00CC1C47"/>
      <w:rsid w:val="00CC2411"/>
      <w:rsid w:val="00CC2C15"/>
      <w:rsid w:val="00CC2F19"/>
      <w:rsid w:val="00CC2F2B"/>
      <w:rsid w:val="00CC2F5C"/>
      <w:rsid w:val="00CC3B0D"/>
      <w:rsid w:val="00CC406D"/>
      <w:rsid w:val="00CC4EAE"/>
      <w:rsid w:val="00CC4FF0"/>
      <w:rsid w:val="00CC5FA4"/>
      <w:rsid w:val="00CC633B"/>
      <w:rsid w:val="00CC708A"/>
      <w:rsid w:val="00CC71FC"/>
      <w:rsid w:val="00CC7C9F"/>
      <w:rsid w:val="00CD0348"/>
      <w:rsid w:val="00CD0FE1"/>
      <w:rsid w:val="00CD3300"/>
      <w:rsid w:val="00CD3B55"/>
      <w:rsid w:val="00CD3D97"/>
      <w:rsid w:val="00CD4545"/>
      <w:rsid w:val="00CD6F84"/>
      <w:rsid w:val="00CE0928"/>
      <w:rsid w:val="00CE13F7"/>
      <w:rsid w:val="00CE2B61"/>
      <w:rsid w:val="00CE3086"/>
      <w:rsid w:val="00CF0219"/>
      <w:rsid w:val="00CF0923"/>
      <w:rsid w:val="00CF0E91"/>
      <w:rsid w:val="00CF183B"/>
      <w:rsid w:val="00CF2244"/>
      <w:rsid w:val="00CF448F"/>
      <w:rsid w:val="00CF6A94"/>
      <w:rsid w:val="00CF719E"/>
      <w:rsid w:val="00CF7778"/>
      <w:rsid w:val="00D0061E"/>
      <w:rsid w:val="00D00DA0"/>
      <w:rsid w:val="00D020D9"/>
      <w:rsid w:val="00D04B99"/>
      <w:rsid w:val="00D050E5"/>
      <w:rsid w:val="00D073CB"/>
      <w:rsid w:val="00D12281"/>
      <w:rsid w:val="00D1325A"/>
      <w:rsid w:val="00D142B4"/>
      <w:rsid w:val="00D15170"/>
      <w:rsid w:val="00D165A9"/>
      <w:rsid w:val="00D1789F"/>
      <w:rsid w:val="00D2254A"/>
      <w:rsid w:val="00D22B6C"/>
      <w:rsid w:val="00D23903"/>
      <w:rsid w:val="00D245A2"/>
      <w:rsid w:val="00D24EBB"/>
      <w:rsid w:val="00D2524D"/>
      <w:rsid w:val="00D25762"/>
      <w:rsid w:val="00D27888"/>
      <w:rsid w:val="00D32076"/>
      <w:rsid w:val="00D32285"/>
      <w:rsid w:val="00D32DC2"/>
      <w:rsid w:val="00D3371E"/>
      <w:rsid w:val="00D3418C"/>
      <w:rsid w:val="00D36996"/>
      <w:rsid w:val="00D40A7A"/>
      <w:rsid w:val="00D41D7B"/>
      <w:rsid w:val="00D45DA0"/>
      <w:rsid w:val="00D47229"/>
      <w:rsid w:val="00D50E28"/>
      <w:rsid w:val="00D51303"/>
      <w:rsid w:val="00D515CA"/>
      <w:rsid w:val="00D5465E"/>
      <w:rsid w:val="00D55088"/>
      <w:rsid w:val="00D5589C"/>
      <w:rsid w:val="00D56D98"/>
      <w:rsid w:val="00D632FB"/>
      <w:rsid w:val="00D6358C"/>
      <w:rsid w:val="00D647F0"/>
      <w:rsid w:val="00D65689"/>
      <w:rsid w:val="00D669D7"/>
      <w:rsid w:val="00D705D3"/>
      <w:rsid w:val="00D7110B"/>
      <w:rsid w:val="00D71BC3"/>
      <w:rsid w:val="00D72292"/>
      <w:rsid w:val="00D72F9E"/>
      <w:rsid w:val="00D76810"/>
      <w:rsid w:val="00D77CD2"/>
      <w:rsid w:val="00D84A1C"/>
      <w:rsid w:val="00D85639"/>
      <w:rsid w:val="00D85A50"/>
      <w:rsid w:val="00D8605A"/>
      <w:rsid w:val="00D911E2"/>
      <w:rsid w:val="00D92E92"/>
      <w:rsid w:val="00D93AD6"/>
      <w:rsid w:val="00D94B17"/>
      <w:rsid w:val="00D95B5C"/>
      <w:rsid w:val="00D96BB3"/>
      <w:rsid w:val="00DA06EF"/>
      <w:rsid w:val="00DA0EBC"/>
      <w:rsid w:val="00DA14A5"/>
      <w:rsid w:val="00DA2F3C"/>
      <w:rsid w:val="00DA344A"/>
      <w:rsid w:val="00DA3959"/>
      <w:rsid w:val="00DA444D"/>
      <w:rsid w:val="00DA6C0A"/>
      <w:rsid w:val="00DA74EF"/>
      <w:rsid w:val="00DB0F80"/>
      <w:rsid w:val="00DB5279"/>
      <w:rsid w:val="00DB7CA8"/>
      <w:rsid w:val="00DC3DDB"/>
      <w:rsid w:val="00DC7D4C"/>
      <w:rsid w:val="00DD10CB"/>
      <w:rsid w:val="00DD30AE"/>
      <w:rsid w:val="00DD37DE"/>
      <w:rsid w:val="00DD51F2"/>
      <w:rsid w:val="00DD6011"/>
      <w:rsid w:val="00DD61AC"/>
      <w:rsid w:val="00DD6AEA"/>
      <w:rsid w:val="00DE04F9"/>
      <w:rsid w:val="00DE3B1C"/>
      <w:rsid w:val="00DE6A14"/>
      <w:rsid w:val="00DE7556"/>
      <w:rsid w:val="00DF00BD"/>
      <w:rsid w:val="00DF2CAC"/>
      <w:rsid w:val="00DF310B"/>
      <w:rsid w:val="00DF5193"/>
      <w:rsid w:val="00DF7AAC"/>
      <w:rsid w:val="00E01468"/>
      <w:rsid w:val="00E01FB6"/>
      <w:rsid w:val="00E0350D"/>
      <w:rsid w:val="00E038DD"/>
      <w:rsid w:val="00E05644"/>
      <w:rsid w:val="00E07281"/>
      <w:rsid w:val="00E11443"/>
      <w:rsid w:val="00E12402"/>
      <w:rsid w:val="00E12691"/>
      <w:rsid w:val="00E1397C"/>
      <w:rsid w:val="00E14498"/>
      <w:rsid w:val="00E15CF3"/>
      <w:rsid w:val="00E15CFE"/>
      <w:rsid w:val="00E169DC"/>
      <w:rsid w:val="00E249CF"/>
      <w:rsid w:val="00E24BB1"/>
      <w:rsid w:val="00E3181D"/>
      <w:rsid w:val="00E35B97"/>
      <w:rsid w:val="00E36979"/>
      <w:rsid w:val="00E410F1"/>
      <w:rsid w:val="00E41AFA"/>
      <w:rsid w:val="00E424DB"/>
      <w:rsid w:val="00E42CAB"/>
      <w:rsid w:val="00E42EB3"/>
      <w:rsid w:val="00E43AC6"/>
      <w:rsid w:val="00E43BF3"/>
      <w:rsid w:val="00E44EAE"/>
      <w:rsid w:val="00E4560C"/>
      <w:rsid w:val="00E469A7"/>
      <w:rsid w:val="00E56C94"/>
      <w:rsid w:val="00E605FA"/>
      <w:rsid w:val="00E62704"/>
      <w:rsid w:val="00E628CA"/>
      <w:rsid w:val="00E64539"/>
      <w:rsid w:val="00E6481C"/>
      <w:rsid w:val="00E67B38"/>
      <w:rsid w:val="00E70C0A"/>
      <w:rsid w:val="00E721FE"/>
      <w:rsid w:val="00E723AB"/>
      <w:rsid w:val="00E732FC"/>
      <w:rsid w:val="00E737B1"/>
      <w:rsid w:val="00E73B71"/>
      <w:rsid w:val="00E74929"/>
      <w:rsid w:val="00E74CD9"/>
      <w:rsid w:val="00E8086E"/>
      <w:rsid w:val="00E81225"/>
      <w:rsid w:val="00E815BF"/>
      <w:rsid w:val="00E84F1A"/>
      <w:rsid w:val="00E854C7"/>
      <w:rsid w:val="00E85882"/>
      <w:rsid w:val="00E87CC7"/>
      <w:rsid w:val="00E92746"/>
      <w:rsid w:val="00E948EF"/>
      <w:rsid w:val="00E95AB5"/>
      <w:rsid w:val="00E96DB2"/>
      <w:rsid w:val="00EA05E0"/>
      <w:rsid w:val="00EA06CC"/>
      <w:rsid w:val="00EA162C"/>
      <w:rsid w:val="00EA270A"/>
      <w:rsid w:val="00EA294B"/>
      <w:rsid w:val="00EA375B"/>
      <w:rsid w:val="00EA3AFE"/>
      <w:rsid w:val="00EA6D88"/>
      <w:rsid w:val="00EA72AA"/>
      <w:rsid w:val="00EB0DDB"/>
      <w:rsid w:val="00EB25BA"/>
      <w:rsid w:val="00EB2CBA"/>
      <w:rsid w:val="00EB2FE3"/>
      <w:rsid w:val="00EB3D60"/>
      <w:rsid w:val="00EC02B4"/>
      <w:rsid w:val="00EC3C9E"/>
      <w:rsid w:val="00EC6F9E"/>
      <w:rsid w:val="00ED30E3"/>
      <w:rsid w:val="00ED36A7"/>
      <w:rsid w:val="00ED3AA0"/>
      <w:rsid w:val="00ED558C"/>
      <w:rsid w:val="00ED59CA"/>
      <w:rsid w:val="00ED5BA3"/>
      <w:rsid w:val="00ED62C9"/>
      <w:rsid w:val="00EE02A2"/>
      <w:rsid w:val="00EE1703"/>
      <w:rsid w:val="00EE30D3"/>
      <w:rsid w:val="00EE4049"/>
      <w:rsid w:val="00EE4861"/>
      <w:rsid w:val="00EE5995"/>
      <w:rsid w:val="00EE620B"/>
      <w:rsid w:val="00EF1F85"/>
      <w:rsid w:val="00EF2105"/>
      <w:rsid w:val="00EF25EE"/>
      <w:rsid w:val="00F0044B"/>
      <w:rsid w:val="00F0135D"/>
      <w:rsid w:val="00F018FF"/>
      <w:rsid w:val="00F02A5F"/>
      <w:rsid w:val="00F1070B"/>
      <w:rsid w:val="00F115E1"/>
      <w:rsid w:val="00F13E17"/>
      <w:rsid w:val="00F144F2"/>
      <w:rsid w:val="00F1490E"/>
      <w:rsid w:val="00F166E6"/>
      <w:rsid w:val="00F1790E"/>
      <w:rsid w:val="00F23EAD"/>
      <w:rsid w:val="00F24AE3"/>
      <w:rsid w:val="00F2577A"/>
      <w:rsid w:val="00F308B8"/>
      <w:rsid w:val="00F30946"/>
      <w:rsid w:val="00F31227"/>
      <w:rsid w:val="00F33940"/>
      <w:rsid w:val="00F363D2"/>
      <w:rsid w:val="00F37455"/>
      <w:rsid w:val="00F42FA5"/>
      <w:rsid w:val="00F4354B"/>
      <w:rsid w:val="00F44242"/>
      <w:rsid w:val="00F457ED"/>
      <w:rsid w:val="00F532D8"/>
      <w:rsid w:val="00F543AF"/>
      <w:rsid w:val="00F57688"/>
      <w:rsid w:val="00F57D75"/>
      <w:rsid w:val="00F6048D"/>
      <w:rsid w:val="00F622E5"/>
      <w:rsid w:val="00F63ECB"/>
      <w:rsid w:val="00F64861"/>
      <w:rsid w:val="00F651FF"/>
      <w:rsid w:val="00F80934"/>
      <w:rsid w:val="00F825EB"/>
      <w:rsid w:val="00F86AD2"/>
      <w:rsid w:val="00F87FAA"/>
      <w:rsid w:val="00F9060C"/>
      <w:rsid w:val="00F9141F"/>
      <w:rsid w:val="00F94803"/>
      <w:rsid w:val="00F955AE"/>
      <w:rsid w:val="00F97742"/>
      <w:rsid w:val="00F97E56"/>
      <w:rsid w:val="00F97EA0"/>
      <w:rsid w:val="00FA2A18"/>
      <w:rsid w:val="00FA36A9"/>
      <w:rsid w:val="00FB1519"/>
      <w:rsid w:val="00FB1630"/>
      <w:rsid w:val="00FB4312"/>
      <w:rsid w:val="00FB77FD"/>
      <w:rsid w:val="00FB7B79"/>
      <w:rsid w:val="00FC2FF8"/>
      <w:rsid w:val="00FC49EB"/>
      <w:rsid w:val="00FC7382"/>
      <w:rsid w:val="00FD12DC"/>
      <w:rsid w:val="00FD64C7"/>
      <w:rsid w:val="00FD70CB"/>
      <w:rsid w:val="00FE06BE"/>
      <w:rsid w:val="00FE0A6B"/>
      <w:rsid w:val="00FE252F"/>
      <w:rsid w:val="00FE2540"/>
      <w:rsid w:val="00FE2E3F"/>
      <w:rsid w:val="00FE4425"/>
      <w:rsid w:val="00FE4B82"/>
      <w:rsid w:val="00FE5EB6"/>
      <w:rsid w:val="00FE72C0"/>
      <w:rsid w:val="00FE7576"/>
      <w:rsid w:val="00FF0FE3"/>
      <w:rsid w:val="00FF12DA"/>
      <w:rsid w:val="00FF18D0"/>
      <w:rsid w:val="00FF35F7"/>
      <w:rsid w:val="00FF5015"/>
      <w:rsid w:val="00FF69E3"/>
      <w:rsid w:val="00FF70DC"/>
      <w:rsid w:val="00FF7234"/>
      <w:rsid w:val="00FF7C47"/>
    </w:rsids>
    <m:mathPr>
      <m:mathFont m:val="Cambria Math"/>
      <m:brkBin m:val="before"/>
      <m:brkBinSub m:val="--"/>
      <m:smallFrac/>
      <m:dispDef/>
      <m:lMargin m:val="0"/>
      <m:rMargin m:val="0"/>
      <m:defJc m:val="centerGroup"/>
      <m:wrapIndent m:val="1440"/>
      <m:intLim m:val="subSup"/>
      <m:naryLim m:val="undOvr"/>
    </m:mathPr>
    <w:themeFontLang w:val="en-GB" w:eastAsia="ja-JP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doNotAutoCompressPicture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652FA425"/>
    <w15:docId w15:val="{300C932B-0B60-468C-A7D7-1C4128B0D389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sz w:val="24"/>
          <w:szCs w:val="24"/>
          <w:lang w:val="en-GB" w:eastAsia="ja-JP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DE3B1C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9D4CCF"/>
      <w:pPr>
        <w:keepNext/>
        <w:keepLines/>
        <w:spacing w:before="480"/>
        <w:outlineLvl w:val="0"/>
      </w:pPr>
      <w:rPr>
        <w:rFonts w:asciiTheme="majorHAnsi" w:eastAsiaTheme="majorEastAsia" w:hAnsiTheme="majorHAnsi" w:cstheme="majorBidi"/>
        <w:b/>
        <w:bCs/>
        <w:color w:val="345A8A" w:themeColor="accent1" w:themeShade="B5"/>
        <w:sz w:val="32"/>
        <w:szCs w:val="32"/>
      </w:rPr>
    </w:style>
    <w:style w:type="paragraph" w:styleId="Heading2">
      <w:name w:val="heading 2"/>
      <w:basedOn w:val="Normal"/>
      <w:link w:val="Heading2Char"/>
      <w:uiPriority w:val="9"/>
      <w:qFormat/>
      <w:rsid w:val="00476203"/>
      <w:pPr>
        <w:spacing w:before="100" w:beforeAutospacing="1" w:after="100" w:afterAutospacing="1"/>
        <w:outlineLvl w:val="1"/>
      </w:pPr>
      <w:rPr>
        <w:rFonts w:ascii="Times" w:hAnsi="Times"/>
        <w:b/>
        <w:bCs/>
        <w:sz w:val="36"/>
        <w:szCs w:val="36"/>
        <w:lang w:eastAsia="en-US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CommentText">
      <w:name w:val="annotation text"/>
      <w:basedOn w:val="Normal"/>
      <w:link w:val="CommentTextChar"/>
      <w:uiPriority w:val="99"/>
      <w:semiHidden/>
      <w:unhideWhenUsed/>
      <w:rsid w:val="00AA79C4"/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sid w:val="00AA79C4"/>
    </w:style>
    <w:style w:type="character" w:styleId="CommentReference">
      <w:name w:val="annotation reference"/>
      <w:uiPriority w:val="99"/>
      <w:semiHidden/>
      <w:unhideWhenUsed/>
      <w:rsid w:val="00AA79C4"/>
      <w:rPr>
        <w:sz w:val="16"/>
        <w:szCs w:val="16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AA79C4"/>
      <w:rPr>
        <w:rFonts w:ascii="Lucida Grande" w:hAnsi="Lucida Grande" w:cs="Lucida Grande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AA79C4"/>
      <w:rPr>
        <w:rFonts w:ascii="Lucida Grande" w:hAnsi="Lucida Grande" w:cs="Lucida Grande"/>
        <w:sz w:val="18"/>
        <w:szCs w:val="18"/>
      </w:rPr>
    </w:style>
    <w:style w:type="table" w:styleId="TableGrid">
      <w:name w:val="Table Grid"/>
      <w:basedOn w:val="TableNormal"/>
      <w:uiPriority w:val="59"/>
      <w:rsid w:val="00373BCA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EndnoteText">
      <w:name w:val="endnote text"/>
      <w:basedOn w:val="Normal"/>
      <w:link w:val="EndnoteTextChar"/>
      <w:uiPriority w:val="99"/>
      <w:unhideWhenUsed/>
      <w:rsid w:val="00373BCA"/>
    </w:style>
    <w:style w:type="character" w:customStyle="1" w:styleId="EndnoteTextChar">
      <w:name w:val="Endnote Text Char"/>
      <w:basedOn w:val="DefaultParagraphFont"/>
      <w:link w:val="EndnoteText"/>
      <w:uiPriority w:val="99"/>
      <w:rsid w:val="00373BCA"/>
    </w:style>
    <w:style w:type="character" w:styleId="EndnoteReference">
      <w:name w:val="endnote reference"/>
      <w:basedOn w:val="DefaultParagraphFont"/>
      <w:uiPriority w:val="99"/>
      <w:unhideWhenUsed/>
      <w:rsid w:val="00373BCA"/>
      <w:rPr>
        <w:vertAlign w:val="superscript"/>
      </w:rPr>
    </w:style>
    <w:style w:type="paragraph" w:styleId="ListParagraph">
      <w:name w:val="List Paragraph"/>
      <w:basedOn w:val="Normal"/>
      <w:uiPriority w:val="34"/>
      <w:qFormat/>
      <w:rsid w:val="0071347C"/>
      <w:pPr>
        <w:ind w:left="720"/>
        <w:contextualSpacing/>
      </w:pPr>
    </w:style>
    <w:style w:type="character" w:customStyle="1" w:styleId="apple-converted-space">
      <w:name w:val="apple-converted-space"/>
      <w:basedOn w:val="DefaultParagraphFont"/>
      <w:rsid w:val="0071347C"/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CF2244"/>
      <w:rPr>
        <w:b/>
        <w:bCs/>
        <w:sz w:val="20"/>
        <w:szCs w:val="20"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CF2244"/>
      <w:rPr>
        <w:b/>
        <w:bCs/>
        <w:sz w:val="20"/>
        <w:szCs w:val="20"/>
      </w:rPr>
    </w:style>
    <w:style w:type="character" w:styleId="Hyperlink">
      <w:name w:val="Hyperlink"/>
      <w:uiPriority w:val="99"/>
      <w:unhideWhenUsed/>
      <w:rsid w:val="00A2697E"/>
      <w:rPr>
        <w:color w:val="0000FF"/>
        <w:u w:val="single"/>
      </w:rPr>
    </w:style>
    <w:style w:type="paragraph" w:styleId="NormalWeb">
      <w:name w:val="Normal (Web)"/>
      <w:basedOn w:val="Normal"/>
      <w:uiPriority w:val="99"/>
      <w:semiHidden/>
      <w:unhideWhenUsed/>
      <w:rsid w:val="002F789C"/>
      <w:pPr>
        <w:spacing w:before="100" w:beforeAutospacing="1" w:after="100" w:afterAutospacing="1"/>
      </w:pPr>
      <w:rPr>
        <w:rFonts w:ascii="Times" w:hAnsi="Times" w:cs="Times New Roman"/>
        <w:sz w:val="20"/>
        <w:szCs w:val="20"/>
      </w:rPr>
    </w:style>
    <w:style w:type="character" w:styleId="FollowedHyperlink">
      <w:name w:val="FollowedHyperlink"/>
      <w:basedOn w:val="DefaultParagraphFont"/>
      <w:uiPriority w:val="99"/>
      <w:semiHidden/>
      <w:unhideWhenUsed/>
      <w:rsid w:val="00CC068D"/>
      <w:rPr>
        <w:color w:val="800080" w:themeColor="followedHyperlink"/>
        <w:u w:val="single"/>
      </w:rPr>
    </w:style>
    <w:style w:type="paragraph" w:customStyle="1" w:styleId="Default">
      <w:name w:val="Default"/>
      <w:rsid w:val="0066570C"/>
      <w:pPr>
        <w:widowControl w:val="0"/>
        <w:autoSpaceDE w:val="0"/>
        <w:autoSpaceDN w:val="0"/>
        <w:adjustRightInd w:val="0"/>
      </w:pPr>
      <w:rPr>
        <w:rFonts w:ascii="Arial" w:hAnsi="Arial" w:cs="Arial"/>
        <w:color w:val="000000"/>
        <w:lang w:val="en-US"/>
      </w:rPr>
    </w:style>
    <w:style w:type="paragraph" w:styleId="Header">
      <w:name w:val="header"/>
      <w:basedOn w:val="Normal"/>
      <w:link w:val="HeaderChar"/>
      <w:uiPriority w:val="99"/>
      <w:unhideWhenUsed/>
      <w:rsid w:val="00F9141F"/>
      <w:pPr>
        <w:tabs>
          <w:tab w:val="center" w:pos="4513"/>
          <w:tab w:val="right" w:pos="9026"/>
        </w:tabs>
      </w:pPr>
    </w:style>
    <w:style w:type="character" w:customStyle="1" w:styleId="HeaderChar">
      <w:name w:val="Header Char"/>
      <w:basedOn w:val="DefaultParagraphFont"/>
      <w:link w:val="Header"/>
      <w:uiPriority w:val="99"/>
      <w:rsid w:val="00F9141F"/>
    </w:style>
    <w:style w:type="paragraph" w:styleId="Footer">
      <w:name w:val="footer"/>
      <w:basedOn w:val="Normal"/>
      <w:link w:val="FooterChar"/>
      <w:uiPriority w:val="99"/>
      <w:unhideWhenUsed/>
      <w:rsid w:val="00F9141F"/>
      <w:pPr>
        <w:tabs>
          <w:tab w:val="center" w:pos="4513"/>
          <w:tab w:val="right" w:pos="9026"/>
        </w:tabs>
      </w:pPr>
    </w:style>
    <w:style w:type="character" w:customStyle="1" w:styleId="FooterChar">
      <w:name w:val="Footer Char"/>
      <w:basedOn w:val="DefaultParagraphFont"/>
      <w:link w:val="Footer"/>
      <w:uiPriority w:val="99"/>
      <w:rsid w:val="00F9141F"/>
    </w:style>
    <w:style w:type="paragraph" w:styleId="Revision">
      <w:name w:val="Revision"/>
      <w:hidden/>
      <w:uiPriority w:val="99"/>
      <w:semiHidden/>
      <w:rsid w:val="00732A47"/>
    </w:style>
    <w:style w:type="character" w:styleId="Emphasis">
      <w:name w:val="Emphasis"/>
      <w:basedOn w:val="DefaultParagraphFont"/>
      <w:uiPriority w:val="20"/>
      <w:qFormat/>
      <w:rsid w:val="00D76810"/>
      <w:rPr>
        <w:i/>
        <w:iCs/>
      </w:rPr>
    </w:style>
    <w:style w:type="paragraph" w:customStyle="1" w:styleId="EndNoteBibliography">
      <w:name w:val="EndNote Bibliography"/>
      <w:basedOn w:val="Normal"/>
      <w:link w:val="EndNoteBibliographyChar"/>
      <w:rsid w:val="0039331E"/>
      <w:rPr>
        <w:rFonts w:ascii="Cambria" w:hAnsi="Cambria"/>
        <w:noProof/>
        <w:lang w:val="en-US"/>
      </w:rPr>
    </w:style>
    <w:style w:type="character" w:customStyle="1" w:styleId="EndNoteBibliographyChar">
      <w:name w:val="EndNote Bibliography Char"/>
      <w:basedOn w:val="DefaultParagraphFont"/>
      <w:link w:val="EndNoteBibliography"/>
      <w:rsid w:val="0039331E"/>
      <w:rPr>
        <w:rFonts w:ascii="Cambria" w:hAnsi="Cambria"/>
        <w:noProof/>
        <w:lang w:val="en-US"/>
      </w:rPr>
    </w:style>
    <w:style w:type="character" w:customStyle="1" w:styleId="Heading1Char">
      <w:name w:val="Heading 1 Char"/>
      <w:basedOn w:val="DefaultParagraphFont"/>
      <w:link w:val="Heading1"/>
      <w:uiPriority w:val="9"/>
      <w:rsid w:val="009D4CCF"/>
      <w:rPr>
        <w:rFonts w:asciiTheme="majorHAnsi" w:eastAsiaTheme="majorEastAsia" w:hAnsiTheme="majorHAnsi" w:cstheme="majorBidi"/>
        <w:b/>
        <w:bCs/>
        <w:color w:val="345A8A" w:themeColor="accent1" w:themeShade="B5"/>
        <w:sz w:val="32"/>
        <w:szCs w:val="32"/>
      </w:rPr>
    </w:style>
    <w:style w:type="character" w:customStyle="1" w:styleId="Heading2Char">
      <w:name w:val="Heading 2 Char"/>
      <w:basedOn w:val="DefaultParagraphFont"/>
      <w:link w:val="Heading2"/>
      <w:uiPriority w:val="9"/>
      <w:rsid w:val="00476203"/>
      <w:rPr>
        <w:rFonts w:ascii="Times" w:hAnsi="Times"/>
        <w:b/>
        <w:bCs/>
        <w:sz w:val="36"/>
        <w:szCs w:val="36"/>
        <w:lang w:eastAsia="en-US"/>
      </w:rPr>
    </w:style>
    <w:style w:type="character" w:styleId="PageNumber">
      <w:name w:val="page number"/>
      <w:basedOn w:val="DefaultParagraphFont"/>
      <w:uiPriority w:val="99"/>
      <w:semiHidden/>
      <w:unhideWhenUsed/>
      <w:rsid w:val="001939D6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footer" Target="footer2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oter" Target="footer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header" Target="header1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5" /><Relationship Type="http://schemas.openxmlformats.org/officeDocument/2006/relationships/hyperlink" Target="http://bmjopen.bmj.com/content/7/4/e013318.full?ijkey=vv4LKZxc25YcLJv&amp;keytype=ref" TargetMode="External" Id="rId10" /><Relationship Type="http://schemas.openxmlformats.org/officeDocument/2006/relationships/settings" Target="settings.xml" Id="rId4" /><Relationship Type="http://schemas.openxmlformats.org/officeDocument/2006/relationships/hyperlink" Target="http://www.bmj.com/content/356/bmj.i6795.full" TargetMode="External" Id="rId9" /><Relationship Type="http://schemas.openxmlformats.org/officeDocument/2006/relationships/fontTable" Target="fontTable.xml" Id="rId14" /><Relationship Type="http://schemas.openxmlformats.org/officeDocument/2006/relationships/comments" Target="/word/comments.xml" Id="R489257ed820347d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0C783-06D2-4FC1-8C2F-06E0187D6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9</Words>
  <Characters>615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EWGEN</cp:lastModifiedBy>
  <cp:revision>3</cp:revision>
  <cp:lastPrinted>2017-04-04T11:32:00Z</cp:lastPrinted>
  <dcterms:created xsi:type="dcterms:W3CDTF">2025-11-01T07:09:00Z</dcterms:created>
  <dcterms:modified xsi:type="dcterms:W3CDTF">2026-01-21T01:27:00Z</dcterms:modified>
</cp:coreProperties>
</file>